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06E46" w14:textId="77777777" w:rsidR="00655140" w:rsidRPr="000708EF" w:rsidRDefault="00655140" w:rsidP="00655140">
      <w:pPr>
        <w:pStyle w:val="Heading1"/>
        <w:rPr>
          <w:color w:val="auto"/>
        </w:rPr>
      </w:pPr>
      <w:r w:rsidRPr="000708EF">
        <w:rPr>
          <w:color w:val="auto"/>
        </w:rPr>
        <w:t>Supplementary information</w:t>
      </w:r>
    </w:p>
    <w:p w14:paraId="6DE3239B" w14:textId="77777777" w:rsidR="00655140" w:rsidRPr="00210D8B" w:rsidRDefault="00655140" w:rsidP="00655140">
      <w:pPr>
        <w:pStyle w:val="Heading2"/>
        <w:rPr>
          <w:i/>
          <w:iCs/>
        </w:rPr>
      </w:pPr>
      <w:r w:rsidRPr="00210D8B">
        <w:t xml:space="preserve">Supporting Figures: </w:t>
      </w:r>
    </w:p>
    <w:p w14:paraId="3DD9E9A5" w14:textId="77777777" w:rsidR="00655140" w:rsidRPr="00210D8B" w:rsidRDefault="00655140" w:rsidP="00655140">
      <w:pPr>
        <w:spacing w:after="240" w:line="276" w:lineRule="auto"/>
        <w:jc w:val="both"/>
        <w:rPr>
          <w:rFonts w:ascii="Calibri" w:hAnsi="Calibri" w:cs="Calibri"/>
          <w:sz w:val="22"/>
          <w:szCs w:val="22"/>
        </w:rPr>
      </w:pPr>
      <w:r w:rsidRPr="00210D8B">
        <w:rPr>
          <w:noProof/>
          <w:sz w:val="22"/>
          <w:szCs w:val="22"/>
          <w14:ligatures w14:val="standardContextual"/>
        </w:rPr>
        <w:drawing>
          <wp:inline distT="0" distB="0" distL="0" distR="0" wp14:anchorId="74E8A7FB" wp14:editId="1C814551">
            <wp:extent cx="5113020" cy="2926080"/>
            <wp:effectExtent l="0" t="0" r="0" b="7620"/>
            <wp:docPr id="1578686454" name="Picture 1" descr="A graph of a number of genomically distributed genomically distributed genomically distributed genomically distributed genomically distributed genomically distributed genomically distributed genomically distributed g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686454" name="Picture 1" descr="A graph of a number of genomically distributed genomically distributed genomically distributed genomically distributed genomically distributed genomically distributed genomically distributed genomically distributed g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791" r="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926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5387E" w14:textId="4DDE8C05" w:rsidR="00426103" w:rsidRPr="002C4873" w:rsidRDefault="00655140" w:rsidP="00426103">
      <w:pPr>
        <w:spacing w:line="240" w:lineRule="exact"/>
        <w:jc w:val="both"/>
        <w:rPr>
          <w:rFonts w:ascii="Calibri" w:hAnsi="Calibri" w:cs="Calibri"/>
          <w:i/>
          <w:iCs/>
        </w:rPr>
      </w:pPr>
      <w:r w:rsidRPr="002C4873">
        <w:rPr>
          <w:rFonts w:ascii="Calibri" w:hAnsi="Calibri" w:cs="Calibri"/>
          <w:b/>
          <w:bCs/>
        </w:rPr>
        <w:t>Fig. S1.</w:t>
      </w:r>
      <w:r w:rsidRPr="002C4873">
        <w:rPr>
          <w:rFonts w:ascii="Calibri" w:hAnsi="Calibri" w:cs="Calibri"/>
        </w:rPr>
        <w:t xml:space="preserve"> The K-</w:t>
      </w:r>
      <w:proofErr w:type="spellStart"/>
      <w:r w:rsidRPr="002C4873">
        <w:rPr>
          <w:rFonts w:ascii="Calibri" w:hAnsi="Calibri" w:cs="Calibri"/>
        </w:rPr>
        <w:t>mer</w:t>
      </w:r>
      <w:proofErr w:type="spellEnd"/>
      <w:r w:rsidRPr="002C4873">
        <w:rPr>
          <w:rFonts w:ascii="Calibri" w:hAnsi="Calibri" w:cs="Calibri"/>
        </w:rPr>
        <w:t xml:space="preserve"> frequency </w:t>
      </w:r>
      <w:r w:rsidR="00EE1305" w:rsidRPr="002C4873">
        <w:rPr>
          <w:rFonts w:ascii="Calibri" w:hAnsi="Calibri" w:cs="Calibri"/>
        </w:rPr>
        <w:t xml:space="preserve">distribution </w:t>
      </w:r>
      <w:r w:rsidRPr="002C4873">
        <w:rPr>
          <w:rFonts w:ascii="Calibri" w:hAnsi="Calibri" w:cs="Calibri"/>
        </w:rPr>
        <w:t xml:space="preserve">analysis of whole-genome Illumina reads and genome size estimation of </w:t>
      </w:r>
      <w:proofErr w:type="spellStart"/>
      <w:r w:rsidRPr="002C4873">
        <w:rPr>
          <w:rFonts w:ascii="Calibri" w:hAnsi="Calibri" w:cs="Calibri"/>
          <w:i/>
          <w:iCs/>
        </w:rPr>
        <w:t>Raphidonema</w:t>
      </w:r>
      <w:proofErr w:type="spellEnd"/>
      <w:r w:rsidRPr="002C4873">
        <w:rPr>
          <w:rFonts w:ascii="Calibri" w:hAnsi="Calibri" w:cs="Calibri"/>
          <w:i/>
          <w:iCs/>
        </w:rPr>
        <w:t xml:space="preserve"> monicae.</w:t>
      </w:r>
    </w:p>
    <w:p w14:paraId="3D15090C" w14:textId="77777777" w:rsidR="00426103" w:rsidRPr="00390C8D" w:rsidRDefault="00426103" w:rsidP="00426103">
      <w:pPr>
        <w:spacing w:line="240" w:lineRule="exact"/>
        <w:jc w:val="both"/>
        <w:rPr>
          <w:rFonts w:ascii="Calibri" w:hAnsi="Calibri" w:cs="Calibri"/>
          <w:i/>
          <w:iCs/>
        </w:rPr>
      </w:pPr>
    </w:p>
    <w:p w14:paraId="28C965DF" w14:textId="77777777" w:rsidR="00655140" w:rsidRPr="00210D8B" w:rsidRDefault="00655140" w:rsidP="00655140">
      <w:pPr>
        <w:spacing w:line="240" w:lineRule="exact"/>
        <w:jc w:val="both"/>
        <w:rPr>
          <w:rFonts w:ascii="Calibri" w:hAnsi="Calibri" w:cs="Calibri"/>
          <w:i/>
          <w:iCs/>
          <w:sz w:val="26"/>
          <w:szCs w:val="26"/>
        </w:rPr>
      </w:pPr>
    </w:p>
    <w:p w14:paraId="5155D9E7" w14:textId="77777777" w:rsidR="00655140" w:rsidRPr="00210D8B" w:rsidRDefault="00655140" w:rsidP="00655140">
      <w:pPr>
        <w:spacing w:before="240" w:after="60"/>
        <w:jc w:val="both"/>
        <w:rPr>
          <w:rFonts w:ascii="Calibri" w:hAnsi="Calibri" w:cs="Calibri"/>
          <w:b/>
          <w:bCs/>
          <w:sz w:val="26"/>
          <w:szCs w:val="26"/>
        </w:rPr>
      </w:pPr>
      <w:r w:rsidRPr="00210D8B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5954E1B" w14:textId="77777777" w:rsidR="00655140" w:rsidRPr="00210D8B" w:rsidRDefault="00655140" w:rsidP="00655140">
      <w:pPr>
        <w:spacing w:after="240" w:line="240" w:lineRule="exact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BE23DD2" w14:textId="77777777" w:rsidR="00655140" w:rsidRPr="00210D8B" w:rsidRDefault="00655140" w:rsidP="00655140">
      <w:pPr>
        <w:spacing w:after="240" w:line="276" w:lineRule="auto"/>
        <w:rPr>
          <w:rFonts w:ascii="Calibri" w:hAnsi="Calibri" w:cs="Calibri"/>
          <w:b/>
          <w:bCs/>
          <w:sz w:val="22"/>
          <w:szCs w:val="22"/>
        </w:rPr>
      </w:pPr>
      <w:r w:rsidRPr="00210D8B">
        <w:rPr>
          <w:noProof/>
          <w14:ligatures w14:val="standardContextual"/>
        </w:rPr>
        <w:drawing>
          <wp:inline distT="0" distB="0" distL="0" distR="0" wp14:anchorId="264CF4F1" wp14:editId="715D8416">
            <wp:extent cx="5396230" cy="1905702"/>
            <wp:effectExtent l="0" t="0" r="1270" b="0"/>
            <wp:docPr id="1975034637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034637" name="Picture 1" descr="A graph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24" t="11706" r="224"/>
                    <a:stretch/>
                  </pic:blipFill>
                  <pic:spPr bwMode="auto">
                    <a:xfrm>
                      <a:off x="0" y="0"/>
                      <a:ext cx="5396230" cy="1905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2110C" w14:textId="77777777" w:rsidR="002C4873" w:rsidRDefault="002C4873" w:rsidP="002C4873">
      <w:pPr>
        <w:spacing w:line="240" w:lineRule="exact"/>
        <w:jc w:val="both"/>
        <w:rPr>
          <w:rFonts w:ascii="Calibri" w:hAnsi="Calibri" w:cs="Calibri"/>
          <w:i/>
          <w:iCs/>
        </w:rPr>
      </w:pPr>
    </w:p>
    <w:p w14:paraId="3D84B0BB" w14:textId="14AEB34A" w:rsidR="002C4873" w:rsidRPr="00D1667A" w:rsidRDefault="002C4873" w:rsidP="002C4873">
      <w:pPr>
        <w:spacing w:after="240" w:line="240" w:lineRule="exact"/>
        <w:jc w:val="both"/>
        <w:rPr>
          <w:rFonts w:ascii="Calibri" w:hAnsi="Calibri" w:cs="Calibri"/>
          <w:i/>
          <w:iCs/>
        </w:rPr>
      </w:pPr>
      <w:r w:rsidRPr="00D1667A">
        <w:rPr>
          <w:rFonts w:ascii="Calibri" w:hAnsi="Calibri" w:cs="Calibri"/>
          <w:b/>
          <w:bCs/>
        </w:rPr>
        <w:t xml:space="preserve">Fig. S2. </w:t>
      </w:r>
      <w:r w:rsidRPr="00D1667A">
        <w:rPr>
          <w:rFonts w:ascii="Calibri" w:hAnsi="Calibri" w:cs="Calibri"/>
        </w:rPr>
        <w:t xml:space="preserve">A chromatogram of </w:t>
      </w:r>
      <w:r w:rsidR="001838D7">
        <w:rPr>
          <w:rFonts w:ascii="Calibri" w:hAnsi="Calibri" w:cs="Calibri"/>
        </w:rPr>
        <w:t xml:space="preserve">lipids extracted from </w:t>
      </w:r>
      <w:proofErr w:type="spellStart"/>
      <w:r w:rsidRPr="00D1667A">
        <w:rPr>
          <w:rFonts w:ascii="Calibri" w:hAnsi="Calibri" w:cs="Calibri"/>
          <w:i/>
          <w:iCs/>
        </w:rPr>
        <w:t>Raphidonema</w:t>
      </w:r>
      <w:proofErr w:type="spellEnd"/>
      <w:r w:rsidRPr="00D1667A">
        <w:rPr>
          <w:rFonts w:ascii="Calibri" w:hAnsi="Calibri" w:cs="Calibri"/>
          <w:i/>
          <w:iCs/>
        </w:rPr>
        <w:t xml:space="preserve"> monicae</w:t>
      </w:r>
      <w:r w:rsidRPr="00D1667A">
        <w:rPr>
          <w:rFonts w:ascii="Calibri" w:hAnsi="Calibri" w:cs="Calibri"/>
        </w:rPr>
        <w:t xml:space="preserve"> in control (pink line) and P-starved (-</w:t>
      </w:r>
      <w:proofErr w:type="spellStart"/>
      <w:r w:rsidRPr="00D1667A">
        <w:rPr>
          <w:rFonts w:ascii="Calibri" w:hAnsi="Calibri" w:cs="Calibri"/>
        </w:rPr>
        <w:t>P;blue</w:t>
      </w:r>
      <w:proofErr w:type="spellEnd"/>
      <w:r w:rsidRPr="00D1667A">
        <w:rPr>
          <w:rFonts w:ascii="Calibri" w:hAnsi="Calibri" w:cs="Calibri"/>
        </w:rPr>
        <w:t xml:space="preserve"> line) conditions from day 6 of </w:t>
      </w:r>
      <w:r>
        <w:rPr>
          <w:rFonts w:ascii="Calibri" w:hAnsi="Calibri" w:cs="Calibri"/>
        </w:rPr>
        <w:t xml:space="preserve">a </w:t>
      </w:r>
      <w:r w:rsidRPr="00D1667A">
        <w:rPr>
          <w:rFonts w:ascii="Calibri" w:hAnsi="Calibri" w:cs="Calibri"/>
        </w:rPr>
        <w:t>batch culture experiment analyzed by ultra-performance liquid chromatography</w:t>
      </w:r>
      <w:r w:rsidRPr="00D1667A">
        <w:rPr>
          <w:rFonts w:ascii="Calibri" w:hAnsi="Calibri" w:cs="Calibri"/>
          <w:lang w:val="en-GB"/>
        </w:rPr>
        <w:t xml:space="preserve"> </w:t>
      </w:r>
      <w:r w:rsidRPr="00D1667A">
        <w:rPr>
          <w:rFonts w:ascii="Calibri" w:hAnsi="Calibri" w:cs="Calibri"/>
        </w:rPr>
        <w:t xml:space="preserve">connected to a QTOF 5600 mass spectrometer. The number next to the peaks represent the retention time (minutes). </w:t>
      </w:r>
    </w:p>
    <w:p w14:paraId="0D52EF0B" w14:textId="77777777" w:rsidR="00655140" w:rsidRPr="00210D8B" w:rsidRDefault="00655140" w:rsidP="00655140">
      <w:pPr>
        <w:spacing w:after="240" w:line="276" w:lineRule="auto"/>
        <w:jc w:val="both"/>
        <w:rPr>
          <w:rFonts w:ascii="Calibri" w:hAnsi="Calibri" w:cs="Calibri"/>
          <w:i/>
          <w:iCs/>
          <w:sz w:val="26"/>
          <w:szCs w:val="26"/>
        </w:rPr>
      </w:pPr>
    </w:p>
    <w:p w14:paraId="41A92BB9" w14:textId="77777777" w:rsidR="00655140" w:rsidRPr="00210D8B" w:rsidRDefault="00655140" w:rsidP="00655140">
      <w:pPr>
        <w:spacing w:after="240" w:line="276" w:lineRule="auto"/>
        <w:jc w:val="center"/>
        <w:rPr>
          <w:rFonts w:ascii="Calibri" w:hAnsi="Calibri" w:cs="Calibri"/>
          <w:i/>
          <w:iCs/>
          <w:sz w:val="22"/>
          <w:szCs w:val="22"/>
        </w:rPr>
      </w:pPr>
      <w:r w:rsidRPr="00210D8B">
        <w:rPr>
          <w:noProof/>
          <w:sz w:val="22"/>
          <w:szCs w:val="22"/>
          <w14:ligatures w14:val="standardContextual"/>
        </w:rPr>
        <w:drawing>
          <wp:inline distT="0" distB="0" distL="0" distR="0" wp14:anchorId="2BA12539" wp14:editId="601DBE77">
            <wp:extent cx="5396230" cy="1824551"/>
            <wp:effectExtent l="0" t="0" r="0" b="4445"/>
            <wp:docPr id="1553134194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134194" name="Picture 3" descr="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007" b="1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824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3D720" w14:textId="6EF56507" w:rsidR="002C4873" w:rsidRPr="00D1667A" w:rsidRDefault="002C4873" w:rsidP="002C4873">
      <w:pPr>
        <w:spacing w:after="240" w:line="240" w:lineRule="exact"/>
        <w:jc w:val="both"/>
        <w:rPr>
          <w:rFonts w:ascii="Calibri" w:hAnsi="Calibri" w:cs="Calibri"/>
        </w:rPr>
      </w:pPr>
      <w:r w:rsidRPr="00D1667A">
        <w:rPr>
          <w:rFonts w:ascii="Calibri" w:hAnsi="Calibri" w:cs="Calibri"/>
          <w:b/>
          <w:bCs/>
        </w:rPr>
        <w:t xml:space="preserve">Fig. S3. </w:t>
      </w:r>
      <w:r w:rsidRPr="00D1667A">
        <w:rPr>
          <w:rFonts w:ascii="Calibri" w:hAnsi="Calibri" w:cs="Calibri"/>
        </w:rPr>
        <w:t>A chromatogram of</w:t>
      </w:r>
      <w:r w:rsidR="001838D7">
        <w:rPr>
          <w:rFonts w:ascii="Calibri" w:hAnsi="Calibri" w:cs="Calibri"/>
        </w:rPr>
        <w:t xml:space="preserve"> lipids extracted from</w:t>
      </w:r>
      <w:r w:rsidRPr="00D1667A">
        <w:rPr>
          <w:rFonts w:ascii="Calibri" w:hAnsi="Calibri" w:cs="Calibri"/>
        </w:rPr>
        <w:t xml:space="preserve"> </w:t>
      </w:r>
      <w:proofErr w:type="spellStart"/>
      <w:r w:rsidRPr="00D1667A">
        <w:rPr>
          <w:rFonts w:ascii="Calibri" w:hAnsi="Calibri" w:cs="Calibri"/>
          <w:i/>
          <w:iCs/>
        </w:rPr>
        <w:t>Raphidonema</w:t>
      </w:r>
      <w:proofErr w:type="spellEnd"/>
      <w:r w:rsidRPr="00D1667A">
        <w:rPr>
          <w:rFonts w:ascii="Calibri" w:hAnsi="Calibri" w:cs="Calibri"/>
          <w:i/>
          <w:iCs/>
        </w:rPr>
        <w:t xml:space="preserve"> nivale</w:t>
      </w:r>
      <w:r w:rsidRPr="00D1667A">
        <w:rPr>
          <w:rFonts w:ascii="Calibri" w:hAnsi="Calibri" w:cs="Calibri"/>
        </w:rPr>
        <w:t xml:space="preserve"> in control (blue line) and P-starved (-P; pink line) conditions from day 6 of </w:t>
      </w:r>
      <w:r>
        <w:rPr>
          <w:rFonts w:ascii="Calibri" w:hAnsi="Calibri" w:cs="Calibri"/>
        </w:rPr>
        <w:t xml:space="preserve">a </w:t>
      </w:r>
      <w:r w:rsidRPr="00D1667A">
        <w:rPr>
          <w:rFonts w:ascii="Calibri" w:hAnsi="Calibri" w:cs="Calibri"/>
        </w:rPr>
        <w:t xml:space="preserve">batch culture experiment analyzed by ultra-performance liquid chromatography equipped with a QTOF 5600 mass spectrometer. The number next to the peaks represent the retention time (minutes). </w:t>
      </w:r>
    </w:p>
    <w:p w14:paraId="11FF30ED" w14:textId="17707ACD" w:rsidR="00655140" w:rsidRPr="00210D8B" w:rsidRDefault="00A109C7" w:rsidP="00655140">
      <w:pPr>
        <w:spacing w:after="240" w:line="240" w:lineRule="exact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14:ligatures w14:val="standardContextual"/>
        </w:rPr>
        <w:drawing>
          <wp:inline distT="0" distB="0" distL="0" distR="0" wp14:anchorId="40EA02ED" wp14:editId="39079087">
            <wp:extent cx="5815330" cy="8229600"/>
            <wp:effectExtent l="0" t="0" r="0" b="0"/>
            <wp:docPr id="8327995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799589" name="Picture 83279958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4E888" w14:textId="13775C96" w:rsidR="00426103" w:rsidRPr="00B260C2" w:rsidRDefault="00A109C7" w:rsidP="00B260C2">
      <w:pPr>
        <w:spacing w:after="240" w:line="276" w:lineRule="auto"/>
        <w:jc w:val="both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noProof/>
          <w:sz w:val="26"/>
          <w:szCs w:val="26"/>
          <w14:ligatures w14:val="standardContextual"/>
        </w:rPr>
        <w:lastRenderedPageBreak/>
        <w:drawing>
          <wp:inline distT="0" distB="0" distL="0" distR="0" wp14:anchorId="6527A548" wp14:editId="32B46BAA">
            <wp:extent cx="5876144" cy="7148705"/>
            <wp:effectExtent l="0" t="0" r="4445" b="1905"/>
            <wp:docPr id="17448813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881351" name="Picture 1744881351"/>
                    <pic:cNvPicPr/>
                  </pic:nvPicPr>
                  <pic:blipFill rotWithShape="1">
                    <a:blip r:embed="rId8"/>
                    <a:srcRect l="8985" t="13422" r="8921" b="16005"/>
                    <a:stretch/>
                  </pic:blipFill>
                  <pic:spPr bwMode="auto">
                    <a:xfrm>
                      <a:off x="0" y="0"/>
                      <a:ext cx="5885313" cy="7159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DE2CB" w14:textId="2E1BD266" w:rsidR="00655140" w:rsidRPr="002C4873" w:rsidRDefault="002C4873" w:rsidP="002C4873">
      <w:pPr>
        <w:spacing w:line="240" w:lineRule="exact"/>
        <w:jc w:val="both"/>
        <w:rPr>
          <w:rFonts w:ascii="Calibri" w:hAnsi="Calibri" w:cs="Calibri"/>
        </w:rPr>
      </w:pPr>
      <w:r w:rsidRPr="00D1667A">
        <w:rPr>
          <w:rFonts w:ascii="Calibri" w:hAnsi="Calibri" w:cs="Calibri"/>
          <w:b/>
          <w:bCs/>
        </w:rPr>
        <w:t>Fig. S4</w:t>
      </w:r>
      <w:r w:rsidRPr="00D1667A">
        <w:rPr>
          <w:rFonts w:ascii="Calibri" w:hAnsi="Calibri" w:cs="Calibri"/>
        </w:rPr>
        <w:t xml:space="preserve">. The dynamics of lipid molecular species in chloroplast lipid classes in </w:t>
      </w:r>
      <w:proofErr w:type="spellStart"/>
      <w:r w:rsidRPr="00D1667A">
        <w:rPr>
          <w:rFonts w:ascii="Calibri" w:hAnsi="Calibri" w:cs="Calibri"/>
          <w:i/>
          <w:iCs/>
        </w:rPr>
        <w:t>Raphidonema</w:t>
      </w:r>
      <w:proofErr w:type="spellEnd"/>
      <w:r w:rsidRPr="00D1667A">
        <w:rPr>
          <w:rFonts w:ascii="Calibri" w:hAnsi="Calibri" w:cs="Calibri"/>
          <w:i/>
          <w:iCs/>
        </w:rPr>
        <w:t xml:space="preserve"> monicae</w:t>
      </w:r>
      <w:r w:rsidRPr="00D1667A">
        <w:rPr>
          <w:rFonts w:ascii="Calibri" w:hAnsi="Calibri" w:cs="Calibri"/>
        </w:rPr>
        <w:t xml:space="preserve"> at day 1, 3, 5, and 6 in control (non-P starved) and P</w:t>
      </w:r>
      <w:r w:rsidRPr="00D1667A">
        <w:rPr>
          <w:rFonts w:ascii="Calibri" w:hAnsi="Calibri" w:cs="Calibri"/>
          <w:lang w:val="en-GB"/>
        </w:rPr>
        <w:t>-</w:t>
      </w:r>
      <w:r w:rsidRPr="00D1667A">
        <w:rPr>
          <w:rFonts w:ascii="Calibri" w:hAnsi="Calibri" w:cs="Calibri"/>
        </w:rPr>
        <w:t>starved</w:t>
      </w:r>
      <w:r>
        <w:rPr>
          <w:rFonts w:ascii="Calibri" w:hAnsi="Calibri" w:cs="Calibri"/>
        </w:rPr>
        <w:t xml:space="preserve"> conditions in a</w:t>
      </w:r>
      <w:r w:rsidRPr="00D1667A">
        <w:rPr>
          <w:rFonts w:ascii="Calibri" w:hAnsi="Calibri" w:cs="Calibri"/>
        </w:rPr>
        <w:t xml:space="preserve"> batch culture experiment. Data represent the mean </w:t>
      </w:r>
      <w:r w:rsidRPr="00D1667A">
        <w:rPr>
          <w:rFonts w:ascii="Calibri" w:eastAsia="MS Mincho" w:hAnsi="Calibri" w:cs="Calibri"/>
        </w:rPr>
        <w:t xml:space="preserve">± standard deviation of four biological replicates. </w:t>
      </w:r>
      <w:r w:rsidRPr="00D1667A">
        <w:rPr>
          <w:rFonts w:ascii="Calibri" w:hAnsi="Calibri" w:cs="Calibri"/>
        </w:rPr>
        <w:t xml:space="preserve">MGDG, monogalactosyldiacylglycerol; DGDG, </w:t>
      </w:r>
      <w:proofErr w:type="spellStart"/>
      <w:r w:rsidRPr="00D1667A">
        <w:rPr>
          <w:rFonts w:ascii="Calibri" w:hAnsi="Calibri" w:cs="Calibri"/>
        </w:rPr>
        <w:t>digalactosyldiacylglycerol</w:t>
      </w:r>
      <w:proofErr w:type="spellEnd"/>
      <w:r w:rsidRPr="00D1667A">
        <w:rPr>
          <w:rFonts w:ascii="Calibri" w:hAnsi="Calibri" w:cs="Calibri"/>
        </w:rPr>
        <w:t xml:space="preserve">; SQDG, </w:t>
      </w:r>
      <w:proofErr w:type="spellStart"/>
      <w:r w:rsidRPr="00D1667A">
        <w:rPr>
          <w:rFonts w:ascii="Calibri" w:hAnsi="Calibri" w:cs="Calibri"/>
        </w:rPr>
        <w:t>sulfoquinovosyldiacylglycerol</w:t>
      </w:r>
      <w:proofErr w:type="spellEnd"/>
      <w:r w:rsidRPr="00D1667A">
        <w:rPr>
          <w:rFonts w:ascii="Calibri" w:hAnsi="Calibri" w:cs="Calibri"/>
        </w:rPr>
        <w:t>; PG, phosphatidylglycerol.</w:t>
      </w:r>
    </w:p>
    <w:p w14:paraId="5BA693B4" w14:textId="7E60C46A" w:rsidR="002C4873" w:rsidRPr="00D1667A" w:rsidRDefault="00414D9D" w:rsidP="002C4873">
      <w:pPr>
        <w:spacing w:after="24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:sz w:val="26"/>
          <w:szCs w:val="26"/>
          <w14:ligatures w14:val="standardContextual"/>
        </w:rPr>
        <w:lastRenderedPageBreak/>
        <w:drawing>
          <wp:inline distT="0" distB="0" distL="0" distR="0" wp14:anchorId="04A0DDC9" wp14:editId="16EC8EC0">
            <wp:extent cx="5992591" cy="7000407"/>
            <wp:effectExtent l="0" t="0" r="1905" b="0"/>
            <wp:docPr id="144162432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624328" name="Picture 1441624328"/>
                    <pic:cNvPicPr/>
                  </pic:nvPicPr>
                  <pic:blipFill rotWithShape="1">
                    <a:blip r:embed="rId9"/>
                    <a:srcRect l="6444" t="12751" r="4625" b="13840"/>
                    <a:stretch/>
                  </pic:blipFill>
                  <pic:spPr bwMode="auto">
                    <a:xfrm>
                      <a:off x="0" y="0"/>
                      <a:ext cx="5998472" cy="7007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4873" w:rsidRPr="002C4873">
        <w:rPr>
          <w:rFonts w:ascii="Calibri" w:hAnsi="Calibri" w:cs="Calibri"/>
          <w:b/>
          <w:bCs/>
        </w:rPr>
        <w:t xml:space="preserve"> </w:t>
      </w:r>
      <w:r w:rsidR="002C4873" w:rsidRPr="00D1667A">
        <w:rPr>
          <w:rFonts w:ascii="Calibri" w:hAnsi="Calibri" w:cs="Calibri"/>
          <w:b/>
          <w:bCs/>
        </w:rPr>
        <w:t>Fig. S5</w:t>
      </w:r>
      <w:r w:rsidR="002C4873" w:rsidRPr="00D1667A">
        <w:rPr>
          <w:rFonts w:ascii="Calibri" w:hAnsi="Calibri" w:cs="Calibri"/>
        </w:rPr>
        <w:t xml:space="preserve">. The dynamics of lipid molecular species in extra-chloroplast lipid classes and DGGA in </w:t>
      </w:r>
      <w:proofErr w:type="spellStart"/>
      <w:r w:rsidR="002C4873" w:rsidRPr="00D1667A">
        <w:rPr>
          <w:rFonts w:ascii="Calibri" w:hAnsi="Calibri" w:cs="Calibri"/>
          <w:i/>
          <w:iCs/>
        </w:rPr>
        <w:t>Raphidonema</w:t>
      </w:r>
      <w:proofErr w:type="spellEnd"/>
      <w:r w:rsidR="002C4873" w:rsidRPr="00D1667A">
        <w:rPr>
          <w:rFonts w:ascii="Calibri" w:hAnsi="Calibri" w:cs="Calibri"/>
          <w:i/>
          <w:iCs/>
        </w:rPr>
        <w:t xml:space="preserve"> monicae</w:t>
      </w:r>
      <w:r w:rsidR="002C4873" w:rsidRPr="00D1667A">
        <w:rPr>
          <w:rFonts w:ascii="Calibri" w:hAnsi="Calibri" w:cs="Calibri"/>
        </w:rPr>
        <w:t xml:space="preserve"> at day 1, 3, 5, and 6 in control (non-P starved) and P starved batch cultures. Data represent the mean </w:t>
      </w:r>
      <w:r w:rsidR="002C4873" w:rsidRPr="00D1667A">
        <w:rPr>
          <w:rFonts w:ascii="Calibri" w:eastAsia="MS Mincho" w:hAnsi="Calibri" w:cs="Calibri"/>
        </w:rPr>
        <w:t xml:space="preserve">± standard deviation of four biological replicates. </w:t>
      </w:r>
      <w:r w:rsidR="002C4873" w:rsidRPr="00D1667A">
        <w:rPr>
          <w:rFonts w:ascii="Calibri" w:hAnsi="Calibri" w:cs="Calibri"/>
        </w:rPr>
        <w:t xml:space="preserve">DGGA, </w:t>
      </w:r>
      <w:proofErr w:type="spellStart"/>
      <w:r w:rsidR="002C4873" w:rsidRPr="00D1667A">
        <w:rPr>
          <w:rFonts w:ascii="Calibri" w:hAnsi="Calibri" w:cs="Calibri"/>
        </w:rPr>
        <w:t>diacylglyceryl</w:t>
      </w:r>
      <w:proofErr w:type="spellEnd"/>
      <w:r w:rsidR="002C4873" w:rsidRPr="00D1667A">
        <w:rPr>
          <w:rFonts w:ascii="Calibri" w:hAnsi="Calibri" w:cs="Calibri"/>
        </w:rPr>
        <w:t xml:space="preserve"> glucuronide; DGTS, 1,2-diacylglyceryl-3-</w:t>
      </w:r>
      <w:r w:rsidR="002C4873" w:rsidRPr="00D1667A">
        <w:rPr>
          <w:rFonts w:ascii="Calibri" w:hAnsi="Calibri" w:cs="Calibri"/>
          <w:i/>
          <w:iCs/>
        </w:rPr>
        <w:t>O</w:t>
      </w:r>
      <w:r w:rsidR="002C4873" w:rsidRPr="00D1667A">
        <w:rPr>
          <w:rFonts w:ascii="Calibri" w:hAnsi="Calibri" w:cs="Calibri"/>
        </w:rPr>
        <w:t>-4’-(</w:t>
      </w:r>
      <w:r w:rsidR="002C4873" w:rsidRPr="00D1667A">
        <w:rPr>
          <w:rFonts w:ascii="Calibri" w:hAnsi="Calibri" w:cs="Calibri"/>
          <w:i/>
          <w:iCs/>
        </w:rPr>
        <w:t>N,N,N</w:t>
      </w:r>
      <w:r w:rsidR="002C4873" w:rsidRPr="00D1667A">
        <w:rPr>
          <w:rFonts w:ascii="Calibri" w:hAnsi="Calibri" w:cs="Calibri"/>
        </w:rPr>
        <w:t>-trimethyl)-homoserine; PI, phosphatidylinositol; PE, phosphatidylethanolamine; PC, phosphatidylcholine.</w:t>
      </w:r>
    </w:p>
    <w:p w14:paraId="0EB3D2FF" w14:textId="77777777" w:rsidR="00655140" w:rsidRPr="00210D8B" w:rsidRDefault="00655140" w:rsidP="00655140">
      <w:pPr>
        <w:pStyle w:val="Heading2"/>
      </w:pPr>
      <w:r w:rsidRPr="00210D8B">
        <w:lastRenderedPageBreak/>
        <w:t xml:space="preserve">Supporting tables: </w:t>
      </w:r>
    </w:p>
    <w:p w14:paraId="3E3996CE" w14:textId="7A31420B" w:rsidR="004A74F3" w:rsidRPr="00210D8B" w:rsidRDefault="00655140" w:rsidP="00655140">
      <w:pPr>
        <w:spacing w:after="240" w:line="240" w:lineRule="exact"/>
        <w:jc w:val="both"/>
        <w:rPr>
          <w:rFonts w:ascii="Calibri" w:hAnsi="Calibri" w:cs="Calibri"/>
          <w:sz w:val="22"/>
          <w:szCs w:val="22"/>
        </w:rPr>
      </w:pPr>
      <w:r w:rsidRPr="00210D8B">
        <w:rPr>
          <w:rFonts w:ascii="Calibri" w:hAnsi="Calibri" w:cs="Calibri"/>
          <w:b/>
          <w:bCs/>
          <w:sz w:val="22"/>
          <w:szCs w:val="22"/>
        </w:rPr>
        <w:t>Table S1.</w:t>
      </w:r>
      <w:r w:rsidRPr="00210D8B">
        <w:rPr>
          <w:rFonts w:ascii="Calibri" w:hAnsi="Calibri" w:cs="Calibri"/>
          <w:sz w:val="22"/>
          <w:szCs w:val="22"/>
        </w:rPr>
        <w:t xml:space="preserve"> BUSCO analysis results for evaluating the completeness of the genome annotation of </w:t>
      </w:r>
      <w:proofErr w:type="spellStart"/>
      <w:r w:rsidRPr="00210D8B">
        <w:rPr>
          <w:rFonts w:ascii="Calibri" w:hAnsi="Calibri" w:cs="Calibri"/>
          <w:i/>
          <w:iCs/>
          <w:sz w:val="22"/>
          <w:szCs w:val="22"/>
        </w:rPr>
        <w:t>Raphidonema</w:t>
      </w:r>
      <w:proofErr w:type="spellEnd"/>
      <w:r w:rsidRPr="00210D8B">
        <w:rPr>
          <w:rFonts w:ascii="Calibri" w:hAnsi="Calibri" w:cs="Calibri"/>
          <w:i/>
          <w:iCs/>
          <w:sz w:val="22"/>
          <w:szCs w:val="22"/>
        </w:rPr>
        <w:t xml:space="preserve"> monicae</w:t>
      </w:r>
      <w:r w:rsidRPr="00210D8B">
        <w:rPr>
          <w:rFonts w:ascii="Calibri" w:hAnsi="Calibri" w:cs="Calibri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2"/>
      </w:tblGrid>
      <w:tr w:rsidR="00655140" w:rsidRPr="00790708" w14:paraId="45EB28BE" w14:textId="77777777" w:rsidTr="00A20FB3">
        <w:trPr>
          <w:trHeight w:val="278"/>
        </w:trPr>
        <w:tc>
          <w:tcPr>
            <w:tcW w:w="5922" w:type="dxa"/>
            <w:tcBorders>
              <w:bottom w:val="single" w:sz="4" w:space="0" w:color="auto"/>
            </w:tcBorders>
          </w:tcPr>
          <w:p w14:paraId="089136AC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070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ults from dataset </w:t>
            </w:r>
            <w:proofErr w:type="spellStart"/>
            <w:r w:rsidRPr="00790708">
              <w:rPr>
                <w:rFonts w:ascii="Calibri" w:hAnsi="Calibri" w:cs="Calibri"/>
                <w:b/>
                <w:bCs/>
                <w:sz w:val="22"/>
                <w:szCs w:val="22"/>
              </w:rPr>
              <w:t>chlorophyta_odb</w:t>
            </w:r>
            <w:proofErr w:type="spellEnd"/>
            <w:r w:rsidRPr="0079070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10</w:t>
            </w:r>
          </w:p>
        </w:tc>
      </w:tr>
      <w:tr w:rsidR="00655140" w:rsidRPr="00790708" w14:paraId="7841A287" w14:textId="77777777" w:rsidTr="00A20FB3">
        <w:trPr>
          <w:trHeight w:val="278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6ED11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C:65.9%[S:64.3%, D:1.6%], F:9.9%, M:24.2%, n:1519</w:t>
            </w:r>
          </w:p>
        </w:tc>
      </w:tr>
      <w:tr w:rsidR="00655140" w:rsidRPr="00790708" w14:paraId="22634B31" w14:textId="77777777" w:rsidTr="00A20FB3">
        <w:trPr>
          <w:trHeight w:val="266"/>
        </w:trPr>
        <w:tc>
          <w:tcPr>
            <w:tcW w:w="5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510D4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1001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Complete BUSCOs (C)                       </w:t>
            </w:r>
          </w:p>
        </w:tc>
      </w:tr>
      <w:tr w:rsidR="00655140" w:rsidRPr="00790708" w14:paraId="303661DE" w14:textId="77777777" w:rsidTr="00A20FB3">
        <w:trPr>
          <w:trHeight w:val="278"/>
        </w:trPr>
        <w:tc>
          <w:tcPr>
            <w:tcW w:w="5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856CA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977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Complete and single-copy BUSCOs (S)      </w:t>
            </w:r>
          </w:p>
        </w:tc>
      </w:tr>
      <w:tr w:rsidR="00655140" w:rsidRPr="00790708" w14:paraId="32EB78DA" w14:textId="77777777" w:rsidTr="00A20FB3">
        <w:trPr>
          <w:trHeight w:val="278"/>
        </w:trPr>
        <w:tc>
          <w:tcPr>
            <w:tcW w:w="5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55D5D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24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Complete and duplicated BUSCOs (D)        </w:t>
            </w:r>
          </w:p>
        </w:tc>
      </w:tr>
      <w:tr w:rsidR="00655140" w:rsidRPr="00790708" w14:paraId="12CC821D" w14:textId="77777777" w:rsidTr="00A20FB3">
        <w:trPr>
          <w:trHeight w:val="278"/>
        </w:trPr>
        <w:tc>
          <w:tcPr>
            <w:tcW w:w="5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8024A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151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Fragmented BUSCOs (F)                    </w:t>
            </w:r>
          </w:p>
        </w:tc>
      </w:tr>
      <w:tr w:rsidR="00655140" w:rsidRPr="00790708" w14:paraId="3683FC64" w14:textId="77777777" w:rsidTr="00A20FB3">
        <w:trPr>
          <w:trHeight w:val="278"/>
        </w:trPr>
        <w:tc>
          <w:tcPr>
            <w:tcW w:w="5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852F9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367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Missing BUSCOs (M)                        </w:t>
            </w:r>
          </w:p>
        </w:tc>
      </w:tr>
      <w:tr w:rsidR="00655140" w:rsidRPr="00790708" w14:paraId="553424BD" w14:textId="77777777" w:rsidTr="00A20FB3">
        <w:trPr>
          <w:trHeight w:val="266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4B51" w14:textId="77777777" w:rsidR="00655140" w:rsidRPr="00790708" w:rsidRDefault="00655140" w:rsidP="00A20FB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90708">
              <w:rPr>
                <w:rFonts w:ascii="Calibri" w:hAnsi="Calibri" w:cs="Calibri"/>
                <w:sz w:val="22"/>
                <w:szCs w:val="22"/>
              </w:rPr>
              <w:t>1519</w:t>
            </w:r>
            <w:r w:rsidRPr="00790708">
              <w:rPr>
                <w:rFonts w:ascii="Calibri" w:hAnsi="Calibri" w:cs="Calibri"/>
                <w:sz w:val="22"/>
                <w:szCs w:val="22"/>
              </w:rPr>
              <w:tab/>
              <w:t xml:space="preserve">Total BUSCO groups searched               </w:t>
            </w:r>
          </w:p>
        </w:tc>
      </w:tr>
    </w:tbl>
    <w:p w14:paraId="4C7236FC" w14:textId="77777777" w:rsidR="00655140" w:rsidRPr="00210D8B" w:rsidRDefault="00655140" w:rsidP="00655140">
      <w:pPr>
        <w:spacing w:after="240" w:line="276" w:lineRule="auto"/>
        <w:jc w:val="both"/>
        <w:rPr>
          <w:rFonts w:ascii="Calibri" w:hAnsi="Calibri" w:cs="Calibri"/>
          <w:sz w:val="22"/>
          <w:szCs w:val="22"/>
        </w:rPr>
      </w:pPr>
    </w:p>
    <w:p w14:paraId="6D503912" w14:textId="13CEF097" w:rsidR="004A74F3" w:rsidRPr="00210D8B" w:rsidRDefault="00655140" w:rsidP="00655140">
      <w:pPr>
        <w:spacing w:line="240" w:lineRule="exact"/>
        <w:jc w:val="both"/>
        <w:rPr>
          <w:rFonts w:ascii="Calibri" w:hAnsi="Calibri" w:cs="Calibri"/>
          <w:sz w:val="22"/>
          <w:szCs w:val="22"/>
        </w:rPr>
      </w:pPr>
      <w:r w:rsidRPr="00210D8B">
        <w:rPr>
          <w:rFonts w:ascii="Calibri" w:hAnsi="Calibri" w:cs="Calibri"/>
          <w:b/>
          <w:bCs/>
          <w:sz w:val="22"/>
          <w:szCs w:val="22"/>
        </w:rPr>
        <w:t xml:space="preserve">Table S2. </w:t>
      </w:r>
      <w:proofErr w:type="spellStart"/>
      <w:r w:rsidRPr="00210D8B">
        <w:rPr>
          <w:rFonts w:ascii="Calibri" w:hAnsi="Calibri" w:cs="Calibri"/>
          <w:sz w:val="22"/>
          <w:szCs w:val="22"/>
        </w:rPr>
        <w:t>Glycerolipid</w:t>
      </w:r>
      <w:proofErr w:type="spellEnd"/>
      <w:r w:rsidRPr="00210D8B">
        <w:rPr>
          <w:rFonts w:ascii="Calibri" w:hAnsi="Calibri" w:cs="Calibri"/>
          <w:sz w:val="22"/>
          <w:szCs w:val="22"/>
        </w:rPr>
        <w:t xml:space="preserve"> species identified in </w:t>
      </w:r>
      <w:proofErr w:type="spellStart"/>
      <w:r w:rsidRPr="00210D8B">
        <w:rPr>
          <w:rFonts w:ascii="Calibri" w:hAnsi="Calibri" w:cs="Calibri"/>
          <w:i/>
          <w:iCs/>
          <w:sz w:val="22"/>
          <w:szCs w:val="22"/>
        </w:rPr>
        <w:t>Raphidonema</w:t>
      </w:r>
      <w:proofErr w:type="spellEnd"/>
      <w:r w:rsidRPr="00210D8B">
        <w:rPr>
          <w:rFonts w:ascii="Calibri" w:hAnsi="Calibri" w:cs="Calibri"/>
          <w:sz w:val="22"/>
          <w:szCs w:val="22"/>
        </w:rPr>
        <w:t xml:space="preserve"> </w:t>
      </w:r>
      <w:r w:rsidRPr="00210D8B">
        <w:rPr>
          <w:rFonts w:ascii="Calibri" w:hAnsi="Calibri" w:cs="Calibri"/>
          <w:i/>
          <w:iCs/>
          <w:sz w:val="22"/>
          <w:szCs w:val="22"/>
        </w:rPr>
        <w:t>monicae</w:t>
      </w:r>
      <w:r w:rsidRPr="00210D8B">
        <w:rPr>
          <w:rFonts w:ascii="Calibri" w:hAnsi="Calibri" w:cs="Calibri"/>
          <w:sz w:val="22"/>
          <w:szCs w:val="22"/>
        </w:rPr>
        <w:t xml:space="preserve"> analyzed by ultra-performance liquid chromatography equipped with a QTOF 5600 mass spectrometer. FA</w:t>
      </w:r>
      <w:r>
        <w:rPr>
          <w:rFonts w:ascii="Calibri" w:hAnsi="Calibri" w:cs="Calibri"/>
          <w:sz w:val="22"/>
          <w:szCs w:val="22"/>
        </w:rPr>
        <w:t>,</w:t>
      </w:r>
      <w:r w:rsidRPr="00210D8B">
        <w:rPr>
          <w:rFonts w:ascii="Calibri" w:hAnsi="Calibri" w:cs="Calibri"/>
          <w:sz w:val="22"/>
          <w:szCs w:val="22"/>
        </w:rPr>
        <w:t xml:space="preserve"> fatty acid.</w:t>
      </w:r>
    </w:p>
    <w:p w14:paraId="2170F57A" w14:textId="77777777" w:rsidR="00655140" w:rsidRPr="00210D8B" w:rsidRDefault="00655140" w:rsidP="00655140">
      <w:pPr>
        <w:rPr>
          <w:sz w:val="22"/>
          <w:szCs w:val="22"/>
        </w:rPr>
      </w:pPr>
    </w:p>
    <w:tbl>
      <w:tblPr>
        <w:tblW w:w="8576" w:type="dxa"/>
        <w:tblLook w:val="04A0" w:firstRow="1" w:lastRow="0" w:firstColumn="1" w:lastColumn="0" w:noHBand="0" w:noVBand="1"/>
      </w:tblPr>
      <w:tblGrid>
        <w:gridCol w:w="1496"/>
        <w:gridCol w:w="1816"/>
        <w:gridCol w:w="1316"/>
        <w:gridCol w:w="1316"/>
        <w:gridCol w:w="1316"/>
        <w:gridCol w:w="1316"/>
      </w:tblGrid>
      <w:tr w:rsidR="00655140" w:rsidRPr="00210D8B" w14:paraId="09B7BAFD" w14:textId="77777777" w:rsidTr="00A20FB3">
        <w:trPr>
          <w:trHeight w:val="30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FDA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Lipid clas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8E5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Formul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31D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FA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FDD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FA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149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Adduc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B52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ass</w:t>
            </w:r>
          </w:p>
        </w:tc>
      </w:tr>
      <w:tr w:rsidR="00655140" w:rsidRPr="00210D8B" w14:paraId="462C3F6E" w14:textId="77777777" w:rsidTr="00A20FB3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230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MGDG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6FFB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98A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DCF14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03A3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6819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655140" w:rsidRPr="00210D8B" w14:paraId="7F1E0422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93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D0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759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556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C4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A41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1.6</w:t>
            </w:r>
          </w:p>
        </w:tc>
      </w:tr>
      <w:tr w:rsidR="00655140" w:rsidRPr="00210D8B" w14:paraId="5FB5FC4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93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F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A5E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DCA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DF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7A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9.6</w:t>
            </w:r>
          </w:p>
        </w:tc>
      </w:tr>
      <w:tr w:rsidR="00655140" w:rsidRPr="00210D8B" w14:paraId="068755B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EE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77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928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547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F7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A6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9.6</w:t>
            </w:r>
          </w:p>
        </w:tc>
      </w:tr>
      <w:tr w:rsidR="00655140" w:rsidRPr="00210D8B" w14:paraId="306FA58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42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4E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D75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9A9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97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1E21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7.5</w:t>
            </w:r>
          </w:p>
        </w:tc>
      </w:tr>
      <w:tr w:rsidR="00655140" w:rsidRPr="00210D8B" w14:paraId="0135D24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8E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A4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F37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D04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9B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C7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7.5</w:t>
            </w:r>
          </w:p>
        </w:tc>
      </w:tr>
      <w:tr w:rsidR="00655140" w:rsidRPr="00210D8B" w14:paraId="44DFD7D2" w14:textId="77777777" w:rsidTr="00A20FB3">
        <w:trPr>
          <w:trHeight w:val="36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941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E29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C03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E74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441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45B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5.5</w:t>
            </w:r>
          </w:p>
        </w:tc>
      </w:tr>
      <w:tr w:rsidR="00655140" w:rsidRPr="00210D8B" w14:paraId="11381842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78A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08B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4BF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647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3C7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7826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5.5</w:t>
            </w:r>
          </w:p>
        </w:tc>
      </w:tr>
      <w:tr w:rsidR="00655140" w:rsidRPr="00210D8B" w14:paraId="44BC58A1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564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7B0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370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EB5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66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7BE1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5.5</w:t>
            </w:r>
          </w:p>
        </w:tc>
      </w:tr>
      <w:tr w:rsidR="00655140" w:rsidRPr="00210D8B" w14:paraId="31F6F9D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5E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B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AF9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A0F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52F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84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3.5</w:t>
            </w:r>
          </w:p>
        </w:tc>
      </w:tr>
      <w:tr w:rsidR="00655140" w:rsidRPr="00210D8B" w14:paraId="183A1A4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69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18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DE9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FB7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E9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F0C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3.5</w:t>
            </w:r>
          </w:p>
        </w:tc>
      </w:tr>
      <w:tr w:rsidR="00655140" w:rsidRPr="00210D8B" w14:paraId="23D6709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C96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C76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F47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2D8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65E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706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1.5</w:t>
            </w:r>
          </w:p>
        </w:tc>
      </w:tr>
      <w:tr w:rsidR="00655140" w:rsidRPr="00210D8B" w14:paraId="0B6EC174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168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83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381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BA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E3A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3629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1.5</w:t>
            </w:r>
          </w:p>
        </w:tc>
      </w:tr>
      <w:tr w:rsidR="00655140" w:rsidRPr="00210D8B" w14:paraId="0D76C94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2AA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F6C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6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188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733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069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253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9.5</w:t>
            </w:r>
          </w:p>
        </w:tc>
      </w:tr>
      <w:tr w:rsidR="00655140" w:rsidRPr="00210D8B" w14:paraId="7274AD2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7C8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4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C33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6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316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2CF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D28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79F7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7.5</w:t>
            </w:r>
          </w:p>
        </w:tc>
      </w:tr>
      <w:tr w:rsidR="00655140" w:rsidRPr="00210D8B" w14:paraId="6A40F2E2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D4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MGDG 36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42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F32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9E3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02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5F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5.6</w:t>
            </w:r>
          </w:p>
        </w:tc>
      </w:tr>
      <w:tr w:rsidR="00655140" w:rsidRPr="00210D8B" w14:paraId="6403EF36" w14:textId="77777777" w:rsidTr="00A20FB3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C41B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DGDG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3140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3E3D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89C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1BB8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0A74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655140" w:rsidRPr="00210D8B" w14:paraId="627E638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A1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48C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B82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047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6D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7A7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61.6</w:t>
            </w:r>
          </w:p>
        </w:tc>
      </w:tr>
      <w:tr w:rsidR="00655140" w:rsidRPr="00210D8B" w14:paraId="7AF6223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54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E6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C07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850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15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3E0B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9.6</w:t>
            </w:r>
          </w:p>
        </w:tc>
      </w:tr>
      <w:tr w:rsidR="00655140" w:rsidRPr="00210D8B" w14:paraId="7586F6B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236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48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258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6F2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1D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CC0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9.6</w:t>
            </w:r>
          </w:p>
        </w:tc>
      </w:tr>
      <w:tr w:rsidR="00655140" w:rsidRPr="00210D8B" w14:paraId="2ABE9E9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58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A35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5C9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86E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7D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2DF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7.6</w:t>
            </w:r>
          </w:p>
        </w:tc>
      </w:tr>
      <w:tr w:rsidR="00655140" w:rsidRPr="00210D8B" w14:paraId="6A4036F9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EEE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05C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F9D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359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36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5A06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5.6</w:t>
            </w:r>
          </w:p>
        </w:tc>
      </w:tr>
      <w:tr w:rsidR="00655140" w:rsidRPr="00210D8B" w14:paraId="7CC6C81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E16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DD6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4A2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C24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2C6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787B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5.6</w:t>
            </w:r>
          </w:p>
        </w:tc>
      </w:tr>
      <w:tr w:rsidR="00655140" w:rsidRPr="00210D8B" w14:paraId="1F3774B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308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EBB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2C3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23A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6F7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734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3.5</w:t>
            </w:r>
          </w:p>
        </w:tc>
      </w:tr>
      <w:tr w:rsidR="00655140" w:rsidRPr="00210D8B" w14:paraId="62D336F4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136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lastRenderedPageBreak/>
              <w:t>DGDG 34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337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C01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F3F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359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6F87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51.5</w:t>
            </w:r>
          </w:p>
        </w:tc>
      </w:tr>
      <w:tr w:rsidR="00655140" w:rsidRPr="00210D8B" w14:paraId="30FC967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0F3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DG 34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F3B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B6E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ACA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9D9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EEB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949.5</w:t>
            </w:r>
          </w:p>
        </w:tc>
      </w:tr>
    </w:tbl>
    <w:p w14:paraId="65240EFE" w14:textId="1C61A7EA" w:rsidR="00655140" w:rsidRDefault="00655140" w:rsidP="00655140"/>
    <w:tbl>
      <w:tblPr>
        <w:tblW w:w="8576" w:type="dxa"/>
        <w:tblLook w:val="04A0" w:firstRow="1" w:lastRow="0" w:firstColumn="1" w:lastColumn="0" w:noHBand="0" w:noVBand="1"/>
      </w:tblPr>
      <w:tblGrid>
        <w:gridCol w:w="1496"/>
        <w:gridCol w:w="1816"/>
        <w:gridCol w:w="1316"/>
        <w:gridCol w:w="1316"/>
        <w:gridCol w:w="1316"/>
        <w:gridCol w:w="1316"/>
      </w:tblGrid>
      <w:tr w:rsidR="00655140" w:rsidRPr="00210D8B" w14:paraId="121C717A" w14:textId="77777777" w:rsidTr="00A20FB3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0AFA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SQDG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F77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06CB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5192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A0DE1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4149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655140" w:rsidRPr="00210D8B" w14:paraId="196E3C9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4A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SQDG 32: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75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6BC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47A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D8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351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3.5</w:t>
            </w:r>
          </w:p>
        </w:tc>
      </w:tr>
      <w:tr w:rsidR="00655140" w:rsidRPr="00210D8B" w14:paraId="25C8FF5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41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SQDG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20A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5D4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C9A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045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0EEB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19.5</w:t>
            </w:r>
          </w:p>
        </w:tc>
      </w:tr>
      <w:tr w:rsidR="00655140" w:rsidRPr="00210D8B" w14:paraId="4AF6B3D2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91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SQDG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67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83C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7B7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DFC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A5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17.5</w:t>
            </w:r>
          </w:p>
        </w:tc>
      </w:tr>
      <w:tr w:rsidR="00655140" w:rsidRPr="00210D8B" w14:paraId="3195FB7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50E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SQD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6E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64D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4AF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F0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F4D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15.5</w:t>
            </w:r>
          </w:p>
        </w:tc>
      </w:tr>
      <w:tr w:rsidR="00655140" w:rsidRPr="00210D8B" w14:paraId="6D45610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5EA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SQDG 36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CC4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FF6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3DE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7E9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3F1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7.5</w:t>
            </w:r>
          </w:p>
        </w:tc>
      </w:tr>
      <w:tr w:rsidR="00655140" w:rsidRPr="00210D8B" w14:paraId="1B4009DD" w14:textId="77777777" w:rsidTr="00A20FB3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1301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PG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DAC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5D09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CEDB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5DF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6065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655140" w:rsidRPr="00210D8B" w14:paraId="2FCB154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0D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0: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B8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3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54E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22F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59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2B6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693.5</w:t>
            </w:r>
          </w:p>
        </w:tc>
      </w:tr>
      <w:tr w:rsidR="00655140" w:rsidRPr="00210D8B" w14:paraId="4E0E8F9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FE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2: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AF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3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9EC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175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4E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38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21.5</w:t>
            </w:r>
          </w:p>
        </w:tc>
      </w:tr>
      <w:tr w:rsidR="00655140" w:rsidRPr="00210D8B" w14:paraId="7DAD514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26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2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6A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3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289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52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E7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41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19.5</w:t>
            </w:r>
          </w:p>
        </w:tc>
      </w:tr>
      <w:tr w:rsidR="00655140" w:rsidRPr="00210D8B" w14:paraId="768180A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F3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2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FF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3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608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1B4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37A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8BC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19.5</w:t>
            </w:r>
          </w:p>
        </w:tc>
      </w:tr>
      <w:tr w:rsidR="00655140" w:rsidRPr="00210D8B" w14:paraId="2D114AA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1F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7DA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B12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F8D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23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EE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7.5</w:t>
            </w:r>
          </w:p>
        </w:tc>
      </w:tr>
      <w:tr w:rsidR="00655140" w:rsidRPr="00210D8B" w14:paraId="2BB732C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59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BE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12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C43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DA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080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7.5</w:t>
            </w:r>
          </w:p>
        </w:tc>
      </w:tr>
      <w:tr w:rsidR="00655140" w:rsidRPr="00210D8B" w14:paraId="28296BB1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88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3A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62E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147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C7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C4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5.5</w:t>
            </w:r>
          </w:p>
        </w:tc>
      </w:tr>
      <w:tr w:rsidR="00655140" w:rsidRPr="00210D8B" w14:paraId="23081D8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55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463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69C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D18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02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19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3.5</w:t>
            </w:r>
          </w:p>
        </w:tc>
      </w:tr>
      <w:tr w:rsidR="00655140" w:rsidRPr="00210D8B" w14:paraId="61CD2D8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3B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FD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9D1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056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A9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5A6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3.5</w:t>
            </w:r>
          </w:p>
        </w:tc>
      </w:tr>
      <w:tr w:rsidR="00655140" w:rsidRPr="00210D8B" w14:paraId="00A4509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C6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852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6D0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784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A5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4B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1.5</w:t>
            </w:r>
          </w:p>
        </w:tc>
      </w:tr>
      <w:tr w:rsidR="00655140" w:rsidRPr="00210D8B" w14:paraId="1D6A92E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B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G 36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E3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C5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0DA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62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D6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75.5</w:t>
            </w:r>
          </w:p>
        </w:tc>
      </w:tr>
      <w:tr w:rsidR="00655140" w:rsidRPr="00210D8B" w14:paraId="74E65AC1" w14:textId="77777777" w:rsidTr="00A20FB3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5E46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648A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FC6A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5921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3308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B743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655140" w:rsidRPr="00210D8B" w14:paraId="6747E07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A10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2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D68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6B6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4C5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BF6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21F1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5.5</w:t>
            </w:r>
          </w:p>
        </w:tc>
      </w:tr>
      <w:tr w:rsidR="00655140" w:rsidRPr="00210D8B" w14:paraId="3EF8681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46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C7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CB9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483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07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7CEC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5.5</w:t>
            </w:r>
          </w:p>
        </w:tc>
      </w:tr>
      <w:tr w:rsidR="00655140" w:rsidRPr="00210D8B" w14:paraId="407A0B04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11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30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F83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536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BF8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CD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3.5</w:t>
            </w:r>
          </w:p>
        </w:tc>
      </w:tr>
      <w:tr w:rsidR="00655140" w:rsidRPr="00210D8B" w14:paraId="0C7B240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737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76D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470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124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40D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06F0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1.5</w:t>
            </w:r>
          </w:p>
        </w:tc>
      </w:tr>
      <w:tr w:rsidR="00655140" w:rsidRPr="00210D8B" w14:paraId="561AC95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815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4A5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72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CC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B82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BC6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9.5</w:t>
            </w:r>
          </w:p>
        </w:tc>
      </w:tr>
      <w:tr w:rsidR="00655140" w:rsidRPr="00210D8B" w14:paraId="28F71DC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C2E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I 36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35F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618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651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21C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F9B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55.5</w:t>
            </w:r>
          </w:p>
        </w:tc>
      </w:tr>
      <w:tr w:rsidR="00655140" w:rsidRPr="00210D8B" w14:paraId="0553DD83" w14:textId="77777777" w:rsidTr="00A20FB3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E3788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P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526E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19B1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6DBC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9494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C7A7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55140" w:rsidRPr="00210D8B" w14:paraId="76D9ED0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4B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38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985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059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5BD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7B5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99F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6.5</w:t>
            </w:r>
          </w:p>
        </w:tc>
      </w:tr>
      <w:tr w:rsidR="00655140" w:rsidRPr="00210D8B" w14:paraId="6172966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BD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73A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49E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B96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818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C2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4.5</w:t>
            </w:r>
          </w:p>
        </w:tc>
      </w:tr>
      <w:tr w:rsidR="00655140" w:rsidRPr="00210D8B" w14:paraId="5B5887F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08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38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92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024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635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8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B5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2.5</w:t>
            </w:r>
          </w:p>
        </w:tc>
      </w:tr>
      <w:tr w:rsidR="00655140" w:rsidRPr="00210D8B" w14:paraId="7D686C3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01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CC7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B13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69B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F5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A82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2.5</w:t>
            </w:r>
          </w:p>
        </w:tc>
      </w:tr>
      <w:tr w:rsidR="00655140" w:rsidRPr="00210D8B" w14:paraId="6E5EE76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6A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7E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8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3B2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B75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7F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21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2.6</w:t>
            </w:r>
          </w:p>
        </w:tc>
      </w:tr>
      <w:tr w:rsidR="00655140" w:rsidRPr="00210D8B" w14:paraId="20206FF6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D8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24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772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EE3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55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BBB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0.5</w:t>
            </w:r>
          </w:p>
        </w:tc>
      </w:tr>
      <w:tr w:rsidR="00655140" w:rsidRPr="00210D8B" w14:paraId="37D4A3A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F11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704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201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E2B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25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C669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8.5</w:t>
            </w:r>
          </w:p>
        </w:tc>
      </w:tr>
      <w:tr w:rsidR="00655140" w:rsidRPr="00210D8B" w14:paraId="662866B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58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317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354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08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2B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3B9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8.5</w:t>
            </w:r>
          </w:p>
        </w:tc>
      </w:tr>
      <w:tr w:rsidR="00655140" w:rsidRPr="00210D8B" w14:paraId="2F60896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56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0: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AC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39A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260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2E5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6CA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6.5</w:t>
            </w:r>
          </w:p>
        </w:tc>
      </w:tr>
      <w:tr w:rsidR="00655140" w:rsidRPr="00210D8B" w14:paraId="2813641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6C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4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F1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5C1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71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A7F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4B81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8.6</w:t>
            </w:r>
          </w:p>
        </w:tc>
      </w:tr>
      <w:tr w:rsidR="00655140" w:rsidRPr="00210D8B" w14:paraId="4A440F3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49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E 44: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13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E6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9B6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4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09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F68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6.6</w:t>
            </w:r>
          </w:p>
        </w:tc>
      </w:tr>
      <w:tr w:rsidR="00655140" w:rsidRPr="00210D8B" w14:paraId="3C90F438" w14:textId="77777777" w:rsidTr="00A20FB3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905C7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PC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F77B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15C5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01E7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CAEA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592E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55140" w:rsidRPr="00210D8B" w14:paraId="4D42947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57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CB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855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1C0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B5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080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2.6</w:t>
            </w:r>
          </w:p>
        </w:tc>
      </w:tr>
      <w:tr w:rsidR="00655140" w:rsidRPr="00210D8B" w14:paraId="6F77976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13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28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C2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D4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15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EC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0.5</w:t>
            </w:r>
          </w:p>
        </w:tc>
      </w:tr>
      <w:tr w:rsidR="00655140" w:rsidRPr="00210D8B" w14:paraId="3C66DE4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1F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676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F19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95F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DA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B9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0.5</w:t>
            </w:r>
          </w:p>
        </w:tc>
      </w:tr>
      <w:tr w:rsidR="00655140" w:rsidRPr="00210D8B" w14:paraId="2BCAF1C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2E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10D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FE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5BD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A2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6CF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8.5</w:t>
            </w:r>
          </w:p>
        </w:tc>
      </w:tr>
      <w:tr w:rsidR="00655140" w:rsidRPr="00210D8B" w14:paraId="397DB2C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DB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4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0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FE6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B88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B4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70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2.5</w:t>
            </w:r>
          </w:p>
        </w:tc>
      </w:tr>
      <w:tr w:rsidR="00655140" w:rsidRPr="00210D8B" w14:paraId="0BCFF96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20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6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033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6B0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E4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C44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972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6.6</w:t>
            </w:r>
          </w:p>
        </w:tc>
      </w:tr>
      <w:tr w:rsidR="00655140" w:rsidRPr="00210D8B" w14:paraId="5037F3D1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62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6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0D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5D3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E6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A3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D1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6.6</w:t>
            </w:r>
          </w:p>
        </w:tc>
      </w:tr>
      <w:tr w:rsidR="00655140" w:rsidRPr="00210D8B" w14:paraId="556596B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F0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6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05A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2D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AA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D53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011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79.5</w:t>
            </w:r>
          </w:p>
        </w:tc>
      </w:tr>
      <w:tr w:rsidR="00655140" w:rsidRPr="00210D8B" w14:paraId="7E83C2B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AE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6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888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C5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E3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CDB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97C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79.5</w:t>
            </w:r>
          </w:p>
        </w:tc>
      </w:tr>
      <w:tr w:rsidR="00655140" w:rsidRPr="00210D8B" w14:paraId="6C6B94A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7F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9D3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BB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73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55E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5D1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52.6</w:t>
            </w:r>
          </w:p>
        </w:tc>
      </w:tr>
      <w:tr w:rsidR="00655140" w:rsidRPr="00210D8B" w14:paraId="737270F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74D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B33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7E6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AF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63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A86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52.6</w:t>
            </w:r>
          </w:p>
        </w:tc>
      </w:tr>
      <w:tr w:rsidR="00655140" w:rsidRPr="00210D8B" w14:paraId="2BEC11A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21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FC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B64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769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7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31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8.5</w:t>
            </w:r>
          </w:p>
        </w:tc>
      </w:tr>
      <w:tr w:rsidR="00655140" w:rsidRPr="00210D8B" w14:paraId="6D983C0F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38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01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5EF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70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8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FF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8.5</w:t>
            </w:r>
          </w:p>
        </w:tc>
      </w:tr>
      <w:tr w:rsidR="00655140" w:rsidRPr="00210D8B" w14:paraId="077989C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030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463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6C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E68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39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45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6.5</w:t>
            </w:r>
          </w:p>
        </w:tc>
      </w:tr>
      <w:tr w:rsidR="00655140" w:rsidRPr="00210D8B" w14:paraId="480354C8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CF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38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C5B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528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9BA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00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8E6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46.5</w:t>
            </w:r>
          </w:p>
        </w:tc>
      </w:tr>
      <w:tr w:rsidR="00655140" w:rsidRPr="00210D8B" w14:paraId="751B066F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5B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40: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D8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316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BD4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44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2E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70.5</w:t>
            </w:r>
          </w:p>
        </w:tc>
      </w:tr>
      <w:tr w:rsidR="00655140" w:rsidRPr="00210D8B" w14:paraId="73ED3C8F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47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PC 40: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D18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597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559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B8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20C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72.5</w:t>
            </w:r>
          </w:p>
        </w:tc>
      </w:tr>
      <w:tr w:rsidR="00655140" w:rsidRPr="00210D8B" w14:paraId="68F5B547" w14:textId="77777777" w:rsidTr="00A20FB3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930DC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DGT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144BF5" w14:textId="04F093C5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2960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46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EF8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56B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55140" w:rsidRPr="00210D8B" w14:paraId="110B8B2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11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2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A4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A7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5B7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22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8E4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8.5</w:t>
            </w:r>
          </w:p>
        </w:tc>
      </w:tr>
      <w:tr w:rsidR="00655140" w:rsidRPr="00210D8B" w14:paraId="379F604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92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2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7A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757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17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A9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01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8.5</w:t>
            </w:r>
          </w:p>
        </w:tc>
      </w:tr>
      <w:tr w:rsidR="00655140" w:rsidRPr="00210D8B" w14:paraId="7A4BACA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2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2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154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1E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4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909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064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F9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8.5</w:t>
            </w:r>
          </w:p>
        </w:tc>
      </w:tr>
      <w:tr w:rsidR="00655140" w:rsidRPr="00210D8B" w14:paraId="76FC2229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D4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2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0A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2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C3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D8F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50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A1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48.5</w:t>
            </w:r>
          </w:p>
        </w:tc>
      </w:tr>
      <w:tr w:rsidR="00655140" w:rsidRPr="00210D8B" w14:paraId="25DB12C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5F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7E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BA5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7BA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D74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DE9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2.6</w:t>
            </w:r>
          </w:p>
        </w:tc>
      </w:tr>
      <w:tr w:rsidR="00655140" w:rsidRPr="00210D8B" w14:paraId="796A821E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368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D7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9D6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F02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0F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45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80.6</w:t>
            </w:r>
          </w:p>
        </w:tc>
      </w:tr>
      <w:tr w:rsidR="00655140" w:rsidRPr="00210D8B" w14:paraId="32F1F02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21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85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127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1FF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1E7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03E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78.6</w:t>
            </w:r>
          </w:p>
        </w:tc>
      </w:tr>
      <w:tr w:rsidR="00655140" w:rsidRPr="00210D8B" w14:paraId="6F72469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3E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4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9B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F77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02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64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30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76.6</w:t>
            </w:r>
          </w:p>
        </w:tc>
      </w:tr>
      <w:tr w:rsidR="00655140" w:rsidRPr="00210D8B" w14:paraId="16EF9A7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8D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AD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1A2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88D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46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D2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6.6</w:t>
            </w:r>
          </w:p>
        </w:tc>
      </w:tr>
      <w:tr w:rsidR="00655140" w:rsidRPr="00210D8B" w14:paraId="56BFC914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F9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97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2A4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E49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58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EA8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6.6</w:t>
            </w:r>
          </w:p>
        </w:tc>
      </w:tr>
      <w:tr w:rsidR="00655140" w:rsidRPr="00210D8B" w14:paraId="3F84EDF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C7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465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57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C5B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D8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28F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4.6</w:t>
            </w:r>
          </w:p>
        </w:tc>
      </w:tr>
      <w:tr w:rsidR="00655140" w:rsidRPr="00210D8B" w14:paraId="6F7F8A92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21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D0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3D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47F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67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CFF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4.6</w:t>
            </w:r>
          </w:p>
        </w:tc>
      </w:tr>
      <w:tr w:rsidR="00655140" w:rsidRPr="00210D8B" w14:paraId="6ACC6AA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C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F7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1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92F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F88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FA4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94B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4.6</w:t>
            </w:r>
          </w:p>
        </w:tc>
      </w:tr>
      <w:tr w:rsidR="00655140" w:rsidRPr="00210D8B" w14:paraId="2D696EE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67C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7B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B8A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DB9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87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9A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2.6</w:t>
            </w:r>
          </w:p>
        </w:tc>
      </w:tr>
      <w:tr w:rsidR="00655140" w:rsidRPr="00210D8B" w14:paraId="11F0E183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7B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6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4F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382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4E3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47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070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02.6</w:t>
            </w:r>
          </w:p>
        </w:tc>
      </w:tr>
      <w:tr w:rsidR="00655140" w:rsidRPr="00210D8B" w14:paraId="5E269A0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12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96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528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1B8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D2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7DD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2.6</w:t>
            </w:r>
          </w:p>
        </w:tc>
      </w:tr>
      <w:tr w:rsidR="00655140" w:rsidRPr="00210D8B" w14:paraId="5E4C8180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CCB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38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A94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AAB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30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5A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0.6</w:t>
            </w:r>
          </w:p>
        </w:tc>
      </w:tr>
      <w:tr w:rsidR="00655140" w:rsidRPr="00210D8B" w14:paraId="4002F6E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E9B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4C6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D6D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DA2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70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D0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0.6</w:t>
            </w:r>
          </w:p>
        </w:tc>
      </w:tr>
      <w:tr w:rsidR="00655140" w:rsidRPr="00210D8B" w14:paraId="68E173CC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B7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B5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0BE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C7C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D02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E9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30.6</w:t>
            </w:r>
          </w:p>
        </w:tc>
      </w:tr>
      <w:tr w:rsidR="00655140" w:rsidRPr="00210D8B" w14:paraId="3445338D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545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77B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3C1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160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1A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DBB3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6.6</w:t>
            </w:r>
          </w:p>
        </w:tc>
      </w:tr>
      <w:tr w:rsidR="00655140" w:rsidRPr="00210D8B" w14:paraId="724BB527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73A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TS 38: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8A51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9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106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1EFC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6E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EFC9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6.6</w:t>
            </w:r>
          </w:p>
        </w:tc>
      </w:tr>
      <w:tr w:rsidR="00655140" w:rsidRPr="00210D8B" w14:paraId="38E961A9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FC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lastRenderedPageBreak/>
              <w:t>DGTS 38: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B3C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095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C26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F3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HCO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194C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824.6</w:t>
            </w:r>
          </w:p>
        </w:tc>
      </w:tr>
      <w:tr w:rsidR="00655140" w:rsidRPr="00210D8B" w14:paraId="32BFDD6F" w14:textId="77777777" w:rsidTr="00A20FB3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45D32" w14:textId="77777777" w:rsidR="00655140" w:rsidRPr="00210D8B" w:rsidRDefault="00655140" w:rsidP="00A20FB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10D8B">
              <w:rPr>
                <w:rFonts w:ascii="Calibri" w:hAnsi="Calibri" w:cs="Calibri"/>
                <w:b/>
                <w:bCs/>
                <w:sz w:val="22"/>
                <w:szCs w:val="22"/>
              </w:rPr>
              <w:t>DGGA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8827F8" w14:textId="69736A16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2490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AB9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AB5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4EB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55140" w:rsidRPr="00210D8B" w14:paraId="3C1B4C4F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B71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GA 34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463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8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9967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FF4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029D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327A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9.5</w:t>
            </w:r>
          </w:p>
        </w:tc>
      </w:tr>
      <w:tr w:rsidR="00655140" w:rsidRPr="00210D8B" w14:paraId="76EE44FB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524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GA 34: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71D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6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60E2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89C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82A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98C2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7.5</w:t>
            </w:r>
          </w:p>
        </w:tc>
      </w:tr>
      <w:tr w:rsidR="00655140" w:rsidRPr="00210D8B" w14:paraId="42A2167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50C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GA 34: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15C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3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74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1B59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12CE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8: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2AD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A1A6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65.5</w:t>
            </w:r>
          </w:p>
        </w:tc>
      </w:tr>
      <w:tr w:rsidR="00655140" w:rsidRPr="00210D8B" w14:paraId="7759E5BA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107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GA 36: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D198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9EEA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6A05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3B2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177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7.6</w:t>
            </w:r>
          </w:p>
        </w:tc>
      </w:tr>
      <w:tr w:rsidR="00655140" w:rsidRPr="00210D8B" w14:paraId="6C223615" w14:textId="77777777" w:rsidTr="00A20FB3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F04EF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DGGA 36: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D221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C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45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H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80</w:t>
            </w:r>
            <w:r w:rsidRPr="00210D8B">
              <w:rPr>
                <w:rFonts w:ascii="Calibri" w:hAnsi="Calibri" w:cs="Calibri"/>
                <w:sz w:val="22"/>
                <w:szCs w:val="22"/>
              </w:rPr>
              <w:t>O</w:t>
            </w:r>
            <w:r w:rsidRPr="00210D8B">
              <w:rPr>
                <w:rFonts w:ascii="Calibri" w:hAnsi="Calibri" w:cs="Calibr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26B7B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16: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22953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20: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80E40" w14:textId="77777777" w:rsidR="00655140" w:rsidRPr="00210D8B" w:rsidRDefault="00655140" w:rsidP="00A20FB3">
            <w:pPr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-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77075" w14:textId="77777777" w:rsidR="00655140" w:rsidRPr="00210D8B" w:rsidRDefault="00655140" w:rsidP="00A20FB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210D8B">
              <w:rPr>
                <w:rFonts w:ascii="Calibri" w:hAnsi="Calibri" w:cs="Calibri"/>
                <w:sz w:val="22"/>
                <w:szCs w:val="22"/>
              </w:rPr>
              <w:t>795.6</w:t>
            </w:r>
          </w:p>
        </w:tc>
      </w:tr>
    </w:tbl>
    <w:p w14:paraId="7781ADF3" w14:textId="77777777" w:rsidR="00655140" w:rsidRDefault="00655140" w:rsidP="00655140"/>
    <w:p w14:paraId="44FB39E4" w14:textId="77777777" w:rsidR="00655140" w:rsidRPr="00A53FB9" w:rsidRDefault="00655140" w:rsidP="00655140">
      <w:pPr>
        <w:spacing w:line="276" w:lineRule="auto"/>
        <w:rPr>
          <w:rFonts w:ascii="Calibri" w:hAnsi="Calibri" w:cs="Calibri"/>
          <w:color w:val="000000" w:themeColor="text1"/>
          <w:sz w:val="26"/>
          <w:szCs w:val="26"/>
          <w:shd w:val="clear" w:color="auto" w:fill="FFFFFF"/>
        </w:rPr>
      </w:pPr>
    </w:p>
    <w:p w14:paraId="3B728B84" w14:textId="77777777" w:rsidR="00DC390D" w:rsidRDefault="00DC390D"/>
    <w:sectPr w:rsidR="00DC39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50631"/>
    <w:multiLevelType w:val="hybridMultilevel"/>
    <w:tmpl w:val="573CE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048D1"/>
    <w:multiLevelType w:val="hybridMultilevel"/>
    <w:tmpl w:val="6A9EAD8C"/>
    <w:lvl w:ilvl="0" w:tplc="5ACE0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063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78D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0078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2A0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C82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585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2ED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EF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8B48D4"/>
    <w:multiLevelType w:val="hybridMultilevel"/>
    <w:tmpl w:val="A2ECD64A"/>
    <w:lvl w:ilvl="0" w:tplc="30E06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7D1414"/>
    <w:multiLevelType w:val="hybridMultilevel"/>
    <w:tmpl w:val="0F4045F6"/>
    <w:lvl w:ilvl="0" w:tplc="1C7E6A4A">
      <w:start w:val="2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B475F4A"/>
    <w:multiLevelType w:val="hybridMultilevel"/>
    <w:tmpl w:val="B27E3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966"/>
    <w:multiLevelType w:val="hybridMultilevel"/>
    <w:tmpl w:val="D94CF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396A53"/>
    <w:multiLevelType w:val="hybridMultilevel"/>
    <w:tmpl w:val="68DC1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F7EDB"/>
    <w:multiLevelType w:val="multilevel"/>
    <w:tmpl w:val="C0E8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94701D"/>
    <w:multiLevelType w:val="multilevel"/>
    <w:tmpl w:val="A5265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4138A7"/>
    <w:multiLevelType w:val="hybridMultilevel"/>
    <w:tmpl w:val="3F0C2D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293A73"/>
    <w:multiLevelType w:val="hybridMultilevel"/>
    <w:tmpl w:val="23CCD0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C442F00"/>
    <w:multiLevelType w:val="hybridMultilevel"/>
    <w:tmpl w:val="62082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B36B3B"/>
    <w:multiLevelType w:val="hybridMultilevel"/>
    <w:tmpl w:val="6082E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D16D23"/>
    <w:multiLevelType w:val="hybridMultilevel"/>
    <w:tmpl w:val="35FED132"/>
    <w:lvl w:ilvl="0" w:tplc="0EB8EF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BC99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FCA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160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36E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821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42E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027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246E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D830CBE"/>
    <w:multiLevelType w:val="multilevel"/>
    <w:tmpl w:val="F688609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976994"/>
    <w:multiLevelType w:val="hybridMultilevel"/>
    <w:tmpl w:val="447819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28F28E0"/>
    <w:multiLevelType w:val="hybridMultilevel"/>
    <w:tmpl w:val="C00E5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F034DF"/>
    <w:multiLevelType w:val="hybridMultilevel"/>
    <w:tmpl w:val="072EC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E519A4"/>
    <w:multiLevelType w:val="hybridMultilevel"/>
    <w:tmpl w:val="98C40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BF24D0"/>
    <w:multiLevelType w:val="hybridMultilevel"/>
    <w:tmpl w:val="CB7A8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175AA5"/>
    <w:multiLevelType w:val="hybridMultilevel"/>
    <w:tmpl w:val="FA88B756"/>
    <w:lvl w:ilvl="0" w:tplc="68DAF41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1" w15:restartNumberingAfterBreak="0">
    <w:nsid w:val="5F662512"/>
    <w:multiLevelType w:val="multilevel"/>
    <w:tmpl w:val="21A8A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2871F5"/>
    <w:multiLevelType w:val="hybridMultilevel"/>
    <w:tmpl w:val="3826800E"/>
    <w:lvl w:ilvl="0" w:tplc="2098C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D7244D9"/>
    <w:multiLevelType w:val="hybridMultilevel"/>
    <w:tmpl w:val="EDA0A07E"/>
    <w:lvl w:ilvl="0" w:tplc="04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4" w15:restartNumberingAfterBreak="0">
    <w:nsid w:val="7D975DAD"/>
    <w:multiLevelType w:val="multilevel"/>
    <w:tmpl w:val="21A8A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344261">
    <w:abstractNumId w:val="24"/>
  </w:num>
  <w:num w:numId="2" w16cid:durableId="549850584">
    <w:abstractNumId w:val="8"/>
  </w:num>
  <w:num w:numId="3" w16cid:durableId="1866291602">
    <w:abstractNumId w:val="14"/>
  </w:num>
  <w:num w:numId="4" w16cid:durableId="618073942">
    <w:abstractNumId w:val="1"/>
  </w:num>
  <w:num w:numId="5" w16cid:durableId="1253776290">
    <w:abstractNumId w:val="21"/>
  </w:num>
  <w:num w:numId="6" w16cid:durableId="1464075862">
    <w:abstractNumId w:val="10"/>
  </w:num>
  <w:num w:numId="7" w16cid:durableId="75983956">
    <w:abstractNumId w:val="13"/>
  </w:num>
  <w:num w:numId="8" w16cid:durableId="1168984368">
    <w:abstractNumId w:val="23"/>
  </w:num>
  <w:num w:numId="9" w16cid:durableId="1669792227">
    <w:abstractNumId w:val="4"/>
  </w:num>
  <w:num w:numId="10" w16cid:durableId="1492912741">
    <w:abstractNumId w:val="5"/>
  </w:num>
  <w:num w:numId="11" w16cid:durableId="275602028">
    <w:abstractNumId w:val="3"/>
  </w:num>
  <w:num w:numId="12" w16cid:durableId="2105567720">
    <w:abstractNumId w:val="20"/>
  </w:num>
  <w:num w:numId="13" w16cid:durableId="157817949">
    <w:abstractNumId w:val="22"/>
  </w:num>
  <w:num w:numId="14" w16cid:durableId="674303318">
    <w:abstractNumId w:val="2"/>
  </w:num>
  <w:num w:numId="15" w16cid:durableId="1771506080">
    <w:abstractNumId w:val="11"/>
  </w:num>
  <w:num w:numId="16" w16cid:durableId="1246263579">
    <w:abstractNumId w:val="16"/>
  </w:num>
  <w:num w:numId="17" w16cid:durableId="786122233">
    <w:abstractNumId w:val="0"/>
  </w:num>
  <w:num w:numId="18" w16cid:durableId="2061904305">
    <w:abstractNumId w:val="17"/>
  </w:num>
  <w:num w:numId="19" w16cid:durableId="650062050">
    <w:abstractNumId w:val="18"/>
  </w:num>
  <w:num w:numId="20" w16cid:durableId="30423906">
    <w:abstractNumId w:val="9"/>
  </w:num>
  <w:num w:numId="21" w16cid:durableId="339549982">
    <w:abstractNumId w:val="6"/>
  </w:num>
  <w:num w:numId="22" w16cid:durableId="451286505">
    <w:abstractNumId w:val="15"/>
  </w:num>
  <w:num w:numId="23" w16cid:durableId="2077973492">
    <w:abstractNumId w:val="12"/>
  </w:num>
  <w:num w:numId="24" w16cid:durableId="1309941045">
    <w:abstractNumId w:val="19"/>
  </w:num>
  <w:num w:numId="25" w16cid:durableId="16947228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40"/>
    <w:rsid w:val="00014211"/>
    <w:rsid w:val="000203E3"/>
    <w:rsid w:val="000477B6"/>
    <w:rsid w:val="00055D00"/>
    <w:rsid w:val="0005732E"/>
    <w:rsid w:val="000720D8"/>
    <w:rsid w:val="000B6DA9"/>
    <w:rsid w:val="000D528F"/>
    <w:rsid w:val="000D5B72"/>
    <w:rsid w:val="000E5FD8"/>
    <w:rsid w:val="0010472D"/>
    <w:rsid w:val="00113927"/>
    <w:rsid w:val="001217B9"/>
    <w:rsid w:val="00121BEF"/>
    <w:rsid w:val="001333DF"/>
    <w:rsid w:val="001545F9"/>
    <w:rsid w:val="00170420"/>
    <w:rsid w:val="0017353F"/>
    <w:rsid w:val="001838D7"/>
    <w:rsid w:val="001965C4"/>
    <w:rsid w:val="001A7591"/>
    <w:rsid w:val="001C02D0"/>
    <w:rsid w:val="001C11F8"/>
    <w:rsid w:val="001D10BF"/>
    <w:rsid w:val="001D71D8"/>
    <w:rsid w:val="00202D3A"/>
    <w:rsid w:val="00226152"/>
    <w:rsid w:val="002521BF"/>
    <w:rsid w:val="0027585B"/>
    <w:rsid w:val="00276A92"/>
    <w:rsid w:val="00277713"/>
    <w:rsid w:val="00292895"/>
    <w:rsid w:val="002931DE"/>
    <w:rsid w:val="002A52C3"/>
    <w:rsid w:val="002A5527"/>
    <w:rsid w:val="002B1B04"/>
    <w:rsid w:val="002B591E"/>
    <w:rsid w:val="002B6853"/>
    <w:rsid w:val="002C4873"/>
    <w:rsid w:val="002E160A"/>
    <w:rsid w:val="002F1E0B"/>
    <w:rsid w:val="00310C76"/>
    <w:rsid w:val="003136E4"/>
    <w:rsid w:val="0031713E"/>
    <w:rsid w:val="00324CE2"/>
    <w:rsid w:val="00341CFC"/>
    <w:rsid w:val="00357433"/>
    <w:rsid w:val="003621E2"/>
    <w:rsid w:val="00397B46"/>
    <w:rsid w:val="00397EB0"/>
    <w:rsid w:val="003A1D5A"/>
    <w:rsid w:val="003A1E5C"/>
    <w:rsid w:val="003B18F4"/>
    <w:rsid w:val="003B5E8B"/>
    <w:rsid w:val="003D3C5A"/>
    <w:rsid w:val="003D728A"/>
    <w:rsid w:val="003D7538"/>
    <w:rsid w:val="003E6168"/>
    <w:rsid w:val="003F2CA3"/>
    <w:rsid w:val="003F3E0C"/>
    <w:rsid w:val="003F70C5"/>
    <w:rsid w:val="00414D9D"/>
    <w:rsid w:val="00416254"/>
    <w:rsid w:val="0042079A"/>
    <w:rsid w:val="004225FA"/>
    <w:rsid w:val="00423438"/>
    <w:rsid w:val="00426103"/>
    <w:rsid w:val="00432EE3"/>
    <w:rsid w:val="00434488"/>
    <w:rsid w:val="00435498"/>
    <w:rsid w:val="00451BB8"/>
    <w:rsid w:val="00461A0C"/>
    <w:rsid w:val="00466A63"/>
    <w:rsid w:val="00471231"/>
    <w:rsid w:val="00473ACE"/>
    <w:rsid w:val="00475B4B"/>
    <w:rsid w:val="00476E0E"/>
    <w:rsid w:val="00486539"/>
    <w:rsid w:val="004A3D01"/>
    <w:rsid w:val="004A74F3"/>
    <w:rsid w:val="004B0B66"/>
    <w:rsid w:val="004B153F"/>
    <w:rsid w:val="004E56AE"/>
    <w:rsid w:val="004F6540"/>
    <w:rsid w:val="0051104E"/>
    <w:rsid w:val="005551A6"/>
    <w:rsid w:val="005707CF"/>
    <w:rsid w:val="00570D08"/>
    <w:rsid w:val="00592904"/>
    <w:rsid w:val="005952F6"/>
    <w:rsid w:val="005A244A"/>
    <w:rsid w:val="005B2CE9"/>
    <w:rsid w:val="005B5D6D"/>
    <w:rsid w:val="005C20C7"/>
    <w:rsid w:val="005D7150"/>
    <w:rsid w:val="005E28B4"/>
    <w:rsid w:val="005E28EC"/>
    <w:rsid w:val="005E3C58"/>
    <w:rsid w:val="005E57C0"/>
    <w:rsid w:val="00601FE3"/>
    <w:rsid w:val="00623DF1"/>
    <w:rsid w:val="00624447"/>
    <w:rsid w:val="006369A0"/>
    <w:rsid w:val="00655140"/>
    <w:rsid w:val="006676B5"/>
    <w:rsid w:val="006751D4"/>
    <w:rsid w:val="0069148D"/>
    <w:rsid w:val="00694691"/>
    <w:rsid w:val="0069734F"/>
    <w:rsid w:val="006A55B1"/>
    <w:rsid w:val="006A5603"/>
    <w:rsid w:val="006A7AA3"/>
    <w:rsid w:val="006B5808"/>
    <w:rsid w:val="006D35B0"/>
    <w:rsid w:val="006D39F3"/>
    <w:rsid w:val="006D6BB1"/>
    <w:rsid w:val="00705840"/>
    <w:rsid w:val="00712C3F"/>
    <w:rsid w:val="0072124D"/>
    <w:rsid w:val="007217E6"/>
    <w:rsid w:val="0072300F"/>
    <w:rsid w:val="007245B5"/>
    <w:rsid w:val="00727620"/>
    <w:rsid w:val="00766A96"/>
    <w:rsid w:val="00772670"/>
    <w:rsid w:val="00776FA8"/>
    <w:rsid w:val="007848B3"/>
    <w:rsid w:val="007A22A0"/>
    <w:rsid w:val="007B31F5"/>
    <w:rsid w:val="007D3103"/>
    <w:rsid w:val="007F1450"/>
    <w:rsid w:val="007F4D22"/>
    <w:rsid w:val="00801E05"/>
    <w:rsid w:val="00817012"/>
    <w:rsid w:val="008412ED"/>
    <w:rsid w:val="0084598B"/>
    <w:rsid w:val="008460C1"/>
    <w:rsid w:val="00847C11"/>
    <w:rsid w:val="00863098"/>
    <w:rsid w:val="00883A61"/>
    <w:rsid w:val="00893C59"/>
    <w:rsid w:val="008A2F32"/>
    <w:rsid w:val="008A30A1"/>
    <w:rsid w:val="008C62F8"/>
    <w:rsid w:val="008F0964"/>
    <w:rsid w:val="00902891"/>
    <w:rsid w:val="0090664A"/>
    <w:rsid w:val="00922966"/>
    <w:rsid w:val="00925C52"/>
    <w:rsid w:val="009373EC"/>
    <w:rsid w:val="00971509"/>
    <w:rsid w:val="00972FF7"/>
    <w:rsid w:val="00973FAF"/>
    <w:rsid w:val="009824D1"/>
    <w:rsid w:val="009941B3"/>
    <w:rsid w:val="009A239E"/>
    <w:rsid w:val="009A53FD"/>
    <w:rsid w:val="009B41BF"/>
    <w:rsid w:val="009B7DF4"/>
    <w:rsid w:val="009C1693"/>
    <w:rsid w:val="009D5138"/>
    <w:rsid w:val="009E45CB"/>
    <w:rsid w:val="009F6CEC"/>
    <w:rsid w:val="00A109C7"/>
    <w:rsid w:val="00A165F5"/>
    <w:rsid w:val="00A33949"/>
    <w:rsid w:val="00A40D10"/>
    <w:rsid w:val="00A44391"/>
    <w:rsid w:val="00A502A6"/>
    <w:rsid w:val="00A60E19"/>
    <w:rsid w:val="00A635FA"/>
    <w:rsid w:val="00AA2FA0"/>
    <w:rsid w:val="00AB1AFB"/>
    <w:rsid w:val="00AB6F18"/>
    <w:rsid w:val="00AC6BD3"/>
    <w:rsid w:val="00AD2F68"/>
    <w:rsid w:val="00B260C2"/>
    <w:rsid w:val="00B32975"/>
    <w:rsid w:val="00B502C7"/>
    <w:rsid w:val="00B51F2B"/>
    <w:rsid w:val="00B548BC"/>
    <w:rsid w:val="00B63D45"/>
    <w:rsid w:val="00B75345"/>
    <w:rsid w:val="00B8139D"/>
    <w:rsid w:val="00B95DF9"/>
    <w:rsid w:val="00B96C55"/>
    <w:rsid w:val="00BA7B0B"/>
    <w:rsid w:val="00BB6D62"/>
    <w:rsid w:val="00BC22CA"/>
    <w:rsid w:val="00BD073B"/>
    <w:rsid w:val="00BE2F42"/>
    <w:rsid w:val="00C067FE"/>
    <w:rsid w:val="00C103AA"/>
    <w:rsid w:val="00C20472"/>
    <w:rsid w:val="00C21F40"/>
    <w:rsid w:val="00C244AC"/>
    <w:rsid w:val="00C40731"/>
    <w:rsid w:val="00C51EC3"/>
    <w:rsid w:val="00C5586D"/>
    <w:rsid w:val="00C55AFF"/>
    <w:rsid w:val="00C67126"/>
    <w:rsid w:val="00C72E63"/>
    <w:rsid w:val="00C7769F"/>
    <w:rsid w:val="00C8253B"/>
    <w:rsid w:val="00C85DBE"/>
    <w:rsid w:val="00C90933"/>
    <w:rsid w:val="00C928F1"/>
    <w:rsid w:val="00CA5C97"/>
    <w:rsid w:val="00CA6A93"/>
    <w:rsid w:val="00CC28AF"/>
    <w:rsid w:val="00CF33B6"/>
    <w:rsid w:val="00D020A1"/>
    <w:rsid w:val="00D07541"/>
    <w:rsid w:val="00D13D67"/>
    <w:rsid w:val="00D2060B"/>
    <w:rsid w:val="00D35A8D"/>
    <w:rsid w:val="00D52496"/>
    <w:rsid w:val="00D72544"/>
    <w:rsid w:val="00D72E1D"/>
    <w:rsid w:val="00D83613"/>
    <w:rsid w:val="00DA35A9"/>
    <w:rsid w:val="00DA37F0"/>
    <w:rsid w:val="00DB017E"/>
    <w:rsid w:val="00DC312B"/>
    <w:rsid w:val="00DC390D"/>
    <w:rsid w:val="00DD58BF"/>
    <w:rsid w:val="00DE0834"/>
    <w:rsid w:val="00DF34E3"/>
    <w:rsid w:val="00DF6E66"/>
    <w:rsid w:val="00E122C7"/>
    <w:rsid w:val="00E12DF5"/>
    <w:rsid w:val="00E3792F"/>
    <w:rsid w:val="00E41675"/>
    <w:rsid w:val="00E4755D"/>
    <w:rsid w:val="00E534F0"/>
    <w:rsid w:val="00E93CDD"/>
    <w:rsid w:val="00E963DC"/>
    <w:rsid w:val="00EC4263"/>
    <w:rsid w:val="00ED512B"/>
    <w:rsid w:val="00EE1055"/>
    <w:rsid w:val="00EE1305"/>
    <w:rsid w:val="00EE67F1"/>
    <w:rsid w:val="00EF2E1D"/>
    <w:rsid w:val="00F11C55"/>
    <w:rsid w:val="00F45173"/>
    <w:rsid w:val="00F47D90"/>
    <w:rsid w:val="00F64BD1"/>
    <w:rsid w:val="00F663ED"/>
    <w:rsid w:val="00F664DA"/>
    <w:rsid w:val="00F66B8C"/>
    <w:rsid w:val="00F712B2"/>
    <w:rsid w:val="00F73791"/>
    <w:rsid w:val="00F83BDB"/>
    <w:rsid w:val="00F856CE"/>
    <w:rsid w:val="00F85CEF"/>
    <w:rsid w:val="00FA076B"/>
    <w:rsid w:val="00FA39FE"/>
    <w:rsid w:val="00FC7E10"/>
    <w:rsid w:val="00FE0F6C"/>
    <w:rsid w:val="00FE4C8C"/>
    <w:rsid w:val="00FE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28E21"/>
  <w15:chartTrackingRefBased/>
  <w15:docId w15:val="{D510D335-7ED2-F946-A4E7-1482E087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5140"/>
    <w:pPr>
      <w:spacing w:before="240" w:after="120" w:line="276" w:lineRule="auto"/>
      <w:jc w:val="both"/>
      <w:outlineLvl w:val="0"/>
    </w:pPr>
    <w:rPr>
      <w:rFonts w:ascii="Calibri" w:hAnsi="Calibri" w:cs="Calibri"/>
      <w:b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55140"/>
    <w:pPr>
      <w:spacing w:before="240" w:afterLines="30" w:after="72" w:line="276" w:lineRule="auto"/>
      <w:jc w:val="both"/>
      <w:outlineLvl w:val="1"/>
    </w:pPr>
    <w:rPr>
      <w:rFonts w:ascii="Calibri" w:hAnsi="Calibri" w:cs="Calibri"/>
      <w:b/>
      <w:color w:val="11111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1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51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140"/>
    <w:rPr>
      <w:rFonts w:ascii="Calibri" w:eastAsia="Times New Roman" w:hAnsi="Calibri" w:cs="Calibri"/>
      <w:b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5140"/>
    <w:rPr>
      <w:rFonts w:ascii="Calibri" w:eastAsia="Times New Roman" w:hAnsi="Calibri" w:cs="Calibri"/>
      <w:b/>
      <w:color w:val="11111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55140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55140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140"/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40"/>
    <w:rPr>
      <w:rFonts w:ascii="MS Mincho" w:eastAsia="MS Mincho"/>
      <w:sz w:val="18"/>
      <w:szCs w:val="18"/>
      <w:lang w:val="en-US"/>
      <w14:ligatures w14:val="none"/>
    </w:rPr>
  </w:style>
  <w:style w:type="paragraph" w:customStyle="1" w:styleId="mb15">
    <w:name w:val="mb15"/>
    <w:basedOn w:val="Normal"/>
    <w:rsid w:val="0065514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Hyperlink">
    <w:name w:val="Hyperlink"/>
    <w:basedOn w:val="DefaultParagraphFont"/>
    <w:uiPriority w:val="99"/>
    <w:unhideWhenUsed/>
    <w:rsid w:val="006551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55140"/>
  </w:style>
  <w:style w:type="paragraph" w:customStyle="1" w:styleId="mb0">
    <w:name w:val="mb0"/>
    <w:basedOn w:val="Normal"/>
    <w:rsid w:val="0065514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NormalWeb">
    <w:name w:val="Normal (Web)"/>
    <w:basedOn w:val="Normal"/>
    <w:link w:val="NormalWebChar"/>
    <w:uiPriority w:val="99"/>
    <w:unhideWhenUsed/>
    <w:rsid w:val="0065514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html-italic">
    <w:name w:val="html-italic"/>
    <w:basedOn w:val="DefaultParagraphFont"/>
    <w:rsid w:val="00655140"/>
  </w:style>
  <w:style w:type="character" w:customStyle="1" w:styleId="topic-highlight">
    <w:name w:val="topic-highlight"/>
    <w:basedOn w:val="DefaultParagraphFont"/>
    <w:rsid w:val="00655140"/>
  </w:style>
  <w:style w:type="character" w:styleId="Emphasis">
    <w:name w:val="Emphasis"/>
    <w:basedOn w:val="DefaultParagraphFont"/>
    <w:uiPriority w:val="20"/>
    <w:qFormat/>
    <w:rsid w:val="00655140"/>
    <w:rPr>
      <w:i/>
      <w:iCs/>
    </w:rPr>
  </w:style>
  <w:style w:type="paragraph" w:styleId="ListParagraph">
    <w:name w:val="List Paragraph"/>
    <w:basedOn w:val="Normal"/>
    <w:uiPriority w:val="34"/>
    <w:qFormat/>
    <w:rsid w:val="006551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655140"/>
    <w:rPr>
      <w:sz w:val="18"/>
      <w:szCs w:val="18"/>
    </w:rPr>
  </w:style>
  <w:style w:type="paragraph" w:customStyle="1" w:styleId="p">
    <w:name w:val="p"/>
    <w:basedOn w:val="Normal"/>
    <w:rsid w:val="00655140"/>
    <w:pPr>
      <w:spacing w:before="100" w:beforeAutospacing="1" w:after="100" w:afterAutospacing="1"/>
    </w:pPr>
  </w:style>
  <w:style w:type="paragraph" w:customStyle="1" w:styleId="chapter-para">
    <w:name w:val="chapter-para"/>
    <w:basedOn w:val="Normal"/>
    <w:rsid w:val="00655140"/>
    <w:pPr>
      <w:spacing w:before="100" w:beforeAutospacing="1" w:after="100" w:afterAutospacing="1"/>
    </w:pPr>
  </w:style>
  <w:style w:type="paragraph" w:customStyle="1" w:styleId="Standard">
    <w:name w:val="Standard"/>
    <w:rsid w:val="00655140"/>
    <w:pPr>
      <w:suppressAutoHyphens/>
      <w:autoSpaceDN w:val="0"/>
      <w:spacing w:after="0" w:line="240" w:lineRule="auto"/>
      <w:textAlignment w:val="baseline"/>
    </w:pPr>
    <w:rPr>
      <w:rFonts w:ascii="Liberation Serif" w:eastAsia="MS Mincho" w:hAnsi="Liberation Serif" w:cs="Lohit Devanagari"/>
      <w:kern w:val="3"/>
      <w:lang w:val="en-US" w:eastAsia="zh-CN" w:bidi="hi-IN"/>
      <w14:ligatures w14:val="none"/>
    </w:rPr>
  </w:style>
  <w:style w:type="paragraph" w:styleId="Caption">
    <w:name w:val="caption"/>
    <w:basedOn w:val="Standard"/>
    <w:next w:val="Standard"/>
    <w:qFormat/>
    <w:rsid w:val="00655140"/>
    <w:pPr>
      <w:spacing w:after="200"/>
    </w:pPr>
    <w:rPr>
      <w:i/>
      <w:iCs/>
      <w:color w:val="44546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5140"/>
    <w:rPr>
      <w:rFonts w:ascii="MS PGothic" w:eastAsia="MS PGothic" w:hAnsi="MS PGothic" w:cs="MS PGoth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40"/>
    <w:rPr>
      <w:rFonts w:ascii="MS PGothic" w:eastAsia="MS PGothic" w:hAnsi="MS PGothic" w:cs="MS PGothic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40"/>
    <w:rPr>
      <w:rFonts w:ascii="MS PGothic" w:eastAsia="MS PGothic" w:hAnsi="MS PGothic" w:cs="MS PGothic"/>
      <w:b/>
      <w:bCs/>
      <w:kern w:val="0"/>
      <w:sz w:val="20"/>
      <w:szCs w:val="20"/>
      <w:lang w:val="en-US"/>
      <w14:ligatures w14:val="none"/>
    </w:rPr>
  </w:style>
  <w:style w:type="character" w:customStyle="1" w:styleId="anchor-text">
    <w:name w:val="anchor-text"/>
    <w:basedOn w:val="DefaultParagraphFont"/>
    <w:rsid w:val="00655140"/>
  </w:style>
  <w:style w:type="character" w:customStyle="1" w:styleId="title-text">
    <w:name w:val="title-text"/>
    <w:basedOn w:val="DefaultParagraphFont"/>
    <w:rsid w:val="00655140"/>
  </w:style>
  <w:style w:type="character" w:styleId="FollowedHyperlink">
    <w:name w:val="FollowedHyperlink"/>
    <w:basedOn w:val="DefaultParagraphFont"/>
    <w:uiPriority w:val="99"/>
    <w:semiHidden/>
    <w:unhideWhenUsed/>
    <w:rsid w:val="00655140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5140"/>
    <w:pPr>
      <w:jc w:val="center"/>
    </w:pPr>
    <w:rPr>
      <w:rFonts w:ascii="MS PGothic" w:eastAsia="MS PGothic" w:hAnsi="MS PGothic" w:cs="MS P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140"/>
    <w:rPr>
      <w:rFonts w:ascii="MS PGothic" w:eastAsia="MS PGothic" w:hAnsi="MS PGothic" w:cs="MS PGothic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5140"/>
    <w:rPr>
      <w:rFonts w:ascii="MS PGothic" w:eastAsia="MS PGothic" w:hAnsi="MS PGothic" w:cs="MS PGothic"/>
    </w:rPr>
  </w:style>
  <w:style w:type="character" w:customStyle="1" w:styleId="EndNoteBibliographyChar">
    <w:name w:val="EndNote Bibliography Char"/>
    <w:basedOn w:val="DefaultParagraphFont"/>
    <w:link w:val="EndNoteBibliography"/>
    <w:rsid w:val="00655140"/>
    <w:rPr>
      <w:rFonts w:ascii="MS PGothic" w:eastAsia="MS PGothic" w:hAnsi="MS PGothic" w:cs="MS PGothic"/>
      <w:kern w:val="0"/>
      <w:lang w:val="en-US"/>
      <w14:ligatures w14:val="none"/>
    </w:rPr>
  </w:style>
  <w:style w:type="character" w:customStyle="1" w:styleId="content-section">
    <w:name w:val="content-section"/>
    <w:basedOn w:val="DefaultParagraphFont"/>
    <w:rsid w:val="00655140"/>
  </w:style>
  <w:style w:type="character" w:customStyle="1" w:styleId="ref-lnk">
    <w:name w:val="ref-lnk"/>
    <w:basedOn w:val="DefaultParagraphFont"/>
    <w:rsid w:val="00655140"/>
  </w:style>
  <w:style w:type="character" w:customStyle="1" w:styleId="off-screen">
    <w:name w:val="off-screen"/>
    <w:basedOn w:val="DefaultParagraphFont"/>
    <w:rsid w:val="00655140"/>
  </w:style>
  <w:style w:type="character" w:styleId="UnresolvedMention">
    <w:name w:val="Unresolved Mention"/>
    <w:basedOn w:val="DefaultParagraphFont"/>
    <w:uiPriority w:val="99"/>
    <w:rsid w:val="00655140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5514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55140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5514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55140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655140"/>
    <w:rPr>
      <w:b/>
      <w:bCs/>
    </w:rPr>
  </w:style>
  <w:style w:type="paragraph" w:styleId="Revision">
    <w:name w:val="Revision"/>
    <w:hidden/>
    <w:uiPriority w:val="99"/>
    <w:semiHidden/>
    <w:rsid w:val="006551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u-monospace">
    <w:name w:val="u-monospace"/>
    <w:basedOn w:val="DefaultParagraphFont"/>
    <w:rsid w:val="00655140"/>
  </w:style>
  <w:style w:type="character" w:styleId="PlaceholderText">
    <w:name w:val="Placeholder Text"/>
    <w:basedOn w:val="DefaultParagraphFont"/>
    <w:uiPriority w:val="99"/>
    <w:semiHidden/>
    <w:rsid w:val="0065514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551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14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autoRedefine/>
    <w:uiPriority w:val="99"/>
    <w:unhideWhenUsed/>
    <w:rsid w:val="00655140"/>
    <w:pPr>
      <w:tabs>
        <w:tab w:val="center" w:pos="4680"/>
        <w:tab w:val="right" w:pos="9360"/>
      </w:tabs>
    </w:pPr>
    <w:rPr>
      <w:rFonts w:ascii="Calibri" w:hAnsi="Calibri"/>
      <w:sz w:val="26"/>
    </w:rPr>
  </w:style>
  <w:style w:type="character" w:customStyle="1" w:styleId="FooterChar">
    <w:name w:val="Footer Char"/>
    <w:basedOn w:val="DefaultParagraphFont"/>
    <w:link w:val="Footer"/>
    <w:uiPriority w:val="99"/>
    <w:rsid w:val="00655140"/>
    <w:rPr>
      <w:rFonts w:ascii="Calibri" w:eastAsia="Times New Roman" w:hAnsi="Calibri" w:cs="Times New Roman"/>
      <w:kern w:val="0"/>
      <w:sz w:val="26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55140"/>
  </w:style>
  <w:style w:type="paragraph" w:customStyle="1" w:styleId="nynormal">
    <w:name w:val="ny normal"/>
    <w:basedOn w:val="Normal"/>
    <w:link w:val="nynormalChar"/>
    <w:autoRedefine/>
    <w:qFormat/>
    <w:rsid w:val="00655140"/>
    <w:pPr>
      <w:widowControl w:val="0"/>
      <w:autoSpaceDE w:val="0"/>
      <w:autoSpaceDN w:val="0"/>
      <w:adjustRightInd w:val="0"/>
      <w:spacing w:after="240" w:line="276" w:lineRule="auto"/>
      <w:jc w:val="both"/>
    </w:pPr>
    <w:rPr>
      <w:rFonts w:ascii="Calibri" w:hAnsi="Calibri" w:cs="Calibri"/>
      <w:color w:val="000000" w:themeColor="text1"/>
      <w:sz w:val="26"/>
      <w:szCs w:val="26"/>
      <w:shd w:val="clear" w:color="auto" w:fill="FFFFFF"/>
    </w:rPr>
  </w:style>
  <w:style w:type="character" w:customStyle="1" w:styleId="nynormalChar">
    <w:name w:val="ny normal Char"/>
    <w:basedOn w:val="DefaultParagraphFont"/>
    <w:link w:val="nynormal"/>
    <w:rsid w:val="00655140"/>
    <w:rPr>
      <w:rFonts w:ascii="Calibri" w:eastAsia="Times New Roman" w:hAnsi="Calibri" w:cs="Calibri"/>
      <w:color w:val="000000" w:themeColor="text1"/>
      <w:kern w:val="0"/>
      <w:sz w:val="26"/>
      <w:szCs w:val="26"/>
      <w:lang w:val="en-US"/>
      <w14:ligatures w14:val="none"/>
    </w:rPr>
  </w:style>
  <w:style w:type="paragraph" w:customStyle="1" w:styleId="figtekst">
    <w:name w:val="fig tekst"/>
    <w:basedOn w:val="Normal"/>
    <w:link w:val="figtekstChar"/>
    <w:autoRedefine/>
    <w:qFormat/>
    <w:rsid w:val="00655140"/>
    <w:pPr>
      <w:spacing w:after="240" w:line="276" w:lineRule="auto"/>
      <w:jc w:val="both"/>
      <w:outlineLvl w:val="1"/>
    </w:pPr>
    <w:rPr>
      <w:rFonts w:ascii="Calibri" w:hAnsi="Calibri" w:cs="Calibri"/>
      <w:color w:val="111111"/>
      <w:sz w:val="22"/>
      <w:szCs w:val="22"/>
    </w:rPr>
  </w:style>
  <w:style w:type="character" w:customStyle="1" w:styleId="figtekstChar">
    <w:name w:val="fig tekst Char"/>
    <w:basedOn w:val="DefaultParagraphFont"/>
    <w:link w:val="figtekst"/>
    <w:rsid w:val="00655140"/>
    <w:rPr>
      <w:rFonts w:ascii="Calibri" w:eastAsia="Times New Roman" w:hAnsi="Calibri" w:cs="Calibri"/>
      <w:color w:val="111111"/>
      <w:kern w:val="0"/>
      <w:sz w:val="22"/>
      <w:szCs w:val="22"/>
      <w:lang w:val="en-US"/>
      <w14:ligatures w14:val="none"/>
    </w:rPr>
  </w:style>
  <w:style w:type="character" w:customStyle="1" w:styleId="normaltextrun">
    <w:name w:val="normaltextrun"/>
    <w:basedOn w:val="DefaultParagraphFont"/>
    <w:rsid w:val="00655140"/>
  </w:style>
  <w:style w:type="paragraph" w:customStyle="1" w:styleId="paragraph">
    <w:name w:val="paragraph"/>
    <w:basedOn w:val="Normal"/>
    <w:rsid w:val="0065514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NormalWebChar">
    <w:name w:val="Normal (Web) Char"/>
    <w:basedOn w:val="DefaultParagraphFont"/>
    <w:link w:val="NormalWeb"/>
    <w:uiPriority w:val="99"/>
    <w:rsid w:val="00655140"/>
    <w:rPr>
      <w:rFonts w:ascii="MS PGothic" w:eastAsia="MS PGothic" w:hAnsi="MS PGothic" w:cs="MS PGothic"/>
      <w:kern w:val="0"/>
      <w:lang w:val="en-US"/>
      <w14:ligatures w14:val="none"/>
    </w:rPr>
  </w:style>
  <w:style w:type="character" w:customStyle="1" w:styleId="EndNoteBibliographyTitle0">
    <w:name w:val="EndNote Bibliography Title (文字)"/>
    <w:basedOn w:val="DefaultParagraphFont"/>
    <w:rsid w:val="00655140"/>
    <w:rPr>
      <w:rFonts w:ascii="Academy Engraved LET" w:eastAsia="MS PGothic" w:hAnsi="Academy Engraved LET" w:cs="MS PGothic"/>
      <w:kern w:val="0"/>
    </w:rPr>
  </w:style>
  <w:style w:type="character" w:customStyle="1" w:styleId="EndNoteBibliography0">
    <w:name w:val="EndNote Bibliography (文字)"/>
    <w:basedOn w:val="DefaultParagraphFont"/>
    <w:rsid w:val="00655140"/>
    <w:rPr>
      <w:rFonts w:ascii="Academy Engraved LET" w:eastAsia="MS PGothic" w:hAnsi="Academy Engraved LET" w:cs="MS PGothic"/>
      <w:kern w:val="0"/>
    </w:rPr>
  </w:style>
  <w:style w:type="character" w:customStyle="1" w:styleId="UnresolvedMention1">
    <w:name w:val="Unresolved Mention1"/>
    <w:basedOn w:val="DefaultParagraphFont"/>
    <w:uiPriority w:val="99"/>
    <w:rsid w:val="0065514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5140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">
    <w:name w:val="sc"/>
    <w:basedOn w:val="DefaultParagraphFont"/>
    <w:rsid w:val="00655140"/>
  </w:style>
  <w:style w:type="character" w:customStyle="1" w:styleId="small-caps">
    <w:name w:val="small-caps"/>
    <w:basedOn w:val="DefaultParagraphFont"/>
    <w:rsid w:val="0065514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5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5140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rky8k723473">
    <w:name w:val="marky8k723473"/>
    <w:basedOn w:val="DefaultParagraphFont"/>
    <w:rsid w:val="00655140"/>
  </w:style>
  <w:style w:type="character" w:customStyle="1" w:styleId="markhfwxo3lbo">
    <w:name w:val="markhfwxo3lbo"/>
    <w:basedOn w:val="DefaultParagraphFont"/>
    <w:rsid w:val="00655140"/>
  </w:style>
  <w:style w:type="character" w:customStyle="1" w:styleId="markcpx6r0r2r">
    <w:name w:val="markcpx6r0r2r"/>
    <w:basedOn w:val="DefaultParagraphFont"/>
    <w:rsid w:val="00655140"/>
  </w:style>
  <w:style w:type="paragraph" w:customStyle="1" w:styleId="msonormal0">
    <w:name w:val="msonormal"/>
    <w:basedOn w:val="Normal"/>
    <w:rsid w:val="0065514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5514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655140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xl63">
    <w:name w:val="xl63"/>
    <w:basedOn w:val="Normal"/>
    <w:rsid w:val="00655140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655140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655140"/>
    <w:pPr>
      <w:shd w:val="clear" w:color="000000" w:fill="FFFF00"/>
      <w:spacing w:before="100" w:beforeAutospacing="1" w:after="100" w:afterAutospacing="1"/>
    </w:pPr>
  </w:style>
  <w:style w:type="paragraph" w:customStyle="1" w:styleId="xl67">
    <w:name w:val="xl67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5514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655140"/>
    <w:pPr>
      <w:pBdr>
        <w:top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655140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655140"/>
    <w:pPr>
      <w:spacing w:before="100" w:beforeAutospacing="1" w:after="100" w:afterAutospacing="1"/>
    </w:pPr>
    <w:rPr>
      <w:color w:val="FF0000"/>
    </w:rPr>
  </w:style>
  <w:style w:type="paragraph" w:customStyle="1" w:styleId="xl72">
    <w:name w:val="xl72"/>
    <w:basedOn w:val="Normal"/>
    <w:rsid w:val="00655140"/>
    <w:pPr>
      <w:shd w:val="clear" w:color="000000" w:fill="FFFF00"/>
      <w:spacing w:before="100" w:beforeAutospacing="1" w:after="100" w:afterAutospacing="1"/>
      <w:textAlignment w:val="top"/>
    </w:pPr>
    <w:rPr>
      <w:color w:val="FF0000"/>
    </w:rPr>
  </w:style>
  <w:style w:type="paragraph" w:customStyle="1" w:styleId="xl73">
    <w:name w:val="xl73"/>
    <w:basedOn w:val="Normal"/>
    <w:rsid w:val="00655140"/>
    <w:pPr>
      <w:shd w:val="clear" w:color="000000" w:fill="FFFF00"/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4">
    <w:name w:val="xl74"/>
    <w:basedOn w:val="Normal"/>
    <w:rsid w:val="00655140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75">
    <w:name w:val="xl75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6">
    <w:name w:val="xl76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80">
    <w:name w:val="xl80"/>
    <w:basedOn w:val="Normal"/>
    <w:rsid w:val="00655140"/>
    <w:pPr>
      <w:pBdr>
        <w:top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655140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655140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655140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84">
    <w:name w:val="xl84"/>
    <w:basedOn w:val="Normal"/>
    <w:rsid w:val="00655140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5">
    <w:name w:val="xl85"/>
    <w:basedOn w:val="Normal"/>
    <w:rsid w:val="00655140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6">
    <w:name w:val="xl86"/>
    <w:basedOn w:val="Normal"/>
    <w:rsid w:val="00655140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8">
    <w:name w:val="xl88"/>
    <w:basedOn w:val="Normal"/>
    <w:rsid w:val="00655140"/>
    <w:pPr>
      <w:spacing w:before="100" w:beforeAutospacing="1" w:after="100" w:afterAutospacing="1"/>
    </w:pPr>
  </w:style>
  <w:style w:type="paragraph" w:customStyle="1" w:styleId="xl89">
    <w:name w:val="xl89"/>
    <w:basedOn w:val="Normal"/>
    <w:rsid w:val="00655140"/>
    <w:pPr>
      <w:shd w:val="clear" w:color="000000" w:fill="E2EFDA"/>
      <w:spacing w:before="100" w:beforeAutospacing="1" w:after="100" w:afterAutospacing="1"/>
    </w:pPr>
  </w:style>
  <w:style w:type="paragraph" w:customStyle="1" w:styleId="xl90">
    <w:name w:val="xl90"/>
    <w:basedOn w:val="Normal"/>
    <w:rsid w:val="00655140"/>
    <w:pPr>
      <w:shd w:val="clear" w:color="000000" w:fill="E2EFDA"/>
      <w:spacing w:before="100" w:beforeAutospacing="1" w:after="100" w:afterAutospacing="1"/>
      <w:textAlignment w:val="center"/>
    </w:pPr>
  </w:style>
  <w:style w:type="paragraph" w:customStyle="1" w:styleId="xl91">
    <w:name w:val="xl91"/>
    <w:basedOn w:val="Normal"/>
    <w:rsid w:val="00655140"/>
    <w:pPr>
      <w:shd w:val="clear" w:color="000000" w:fill="E2EFDA"/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992</Words>
  <Characters>5750</Characters>
  <Application>Microsoft Office Word</Application>
  <DocSecurity>0</DocSecurity>
  <Lines>85</Lines>
  <Paragraphs>16</Paragraphs>
  <ScaleCrop>false</ScaleCrop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rono Suzuki</cp:lastModifiedBy>
  <cp:revision>11</cp:revision>
  <dcterms:created xsi:type="dcterms:W3CDTF">2024-12-14T15:26:00Z</dcterms:created>
  <dcterms:modified xsi:type="dcterms:W3CDTF">2024-12-14T20:10:00Z</dcterms:modified>
</cp:coreProperties>
</file>